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7F2DE" w14:textId="46F61004" w:rsidR="006C2AEA" w:rsidRDefault="006C2AEA" w:rsidP="006C2AEA">
      <w:pPr>
        <w:spacing w:line="480" w:lineRule="auto"/>
        <w:rPr>
          <w:rFonts w:ascii="Arial" w:hAnsi="Arial" w:cs="Arial"/>
          <w:b/>
          <w:sz w:val="24"/>
        </w:rPr>
      </w:pPr>
      <w:r w:rsidRPr="002646FE">
        <w:rPr>
          <w:rFonts w:ascii="Arial" w:hAnsi="Arial" w:cs="Arial"/>
          <w:b/>
          <w:sz w:val="24"/>
        </w:rPr>
        <w:t xml:space="preserve">Online </w:t>
      </w:r>
      <w:r w:rsidR="00483307">
        <w:rPr>
          <w:rFonts w:ascii="Arial" w:hAnsi="Arial" w:cs="Arial"/>
          <w:b/>
          <w:sz w:val="24"/>
        </w:rPr>
        <w:t>additional file</w:t>
      </w:r>
    </w:p>
    <w:p w14:paraId="136CE8F2" w14:textId="77777777" w:rsidR="006C2AEA" w:rsidRDefault="006C2AEA" w:rsidP="006C2AEA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b/>
          <w:color w:val="auto"/>
          <w:sz w:val="24"/>
          <w:szCs w:val="24"/>
        </w:rPr>
      </w:pP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Proteomics analysis reveals hepatic proteins changes during chicken embryonic development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：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An alternative model for human obesity study</w:t>
      </w:r>
    </w:p>
    <w:p w14:paraId="54314B87" w14:textId="77777777" w:rsidR="006C2AEA" w:rsidRPr="00450CE1" w:rsidRDefault="006C2AEA" w:rsidP="006C2AEA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color w:val="auto"/>
          <w:sz w:val="24"/>
        </w:rPr>
      </w:pPr>
      <w:r w:rsidRPr="0036778E">
        <w:rPr>
          <w:rFonts w:eastAsia="宋体"/>
          <w:color w:val="auto"/>
          <w:sz w:val="24"/>
        </w:rPr>
        <w:t xml:space="preserve">Mengling Peng, </w:t>
      </w:r>
      <w:proofErr w:type="spellStart"/>
      <w:r w:rsidRPr="0036778E">
        <w:rPr>
          <w:rFonts w:eastAsia="宋体" w:hint="eastAsia"/>
          <w:color w:val="auto"/>
          <w:sz w:val="24"/>
        </w:rPr>
        <w:t>Shengnan</w:t>
      </w:r>
      <w:proofErr w:type="spellEnd"/>
      <w:r w:rsidRPr="0036778E">
        <w:rPr>
          <w:rFonts w:eastAsia="宋体" w:hint="eastAsia"/>
          <w:color w:val="auto"/>
          <w:sz w:val="24"/>
        </w:rPr>
        <w:t xml:space="preserve"> Li, </w:t>
      </w:r>
      <w:proofErr w:type="spellStart"/>
      <w:r w:rsidRPr="0036778E">
        <w:rPr>
          <w:rFonts w:eastAsia="宋体" w:hint="eastAsia"/>
          <w:color w:val="auto"/>
          <w:sz w:val="24"/>
        </w:rPr>
        <w:t>Q</w:t>
      </w:r>
      <w:r w:rsidRPr="0036778E">
        <w:rPr>
          <w:rFonts w:eastAsia="宋体"/>
          <w:color w:val="auto"/>
          <w:sz w:val="24"/>
        </w:rPr>
        <w:t>ianqian</w:t>
      </w:r>
      <w:proofErr w:type="spellEnd"/>
      <w:r w:rsidRPr="0036778E">
        <w:rPr>
          <w:rFonts w:eastAsia="宋体"/>
          <w:color w:val="auto"/>
          <w:sz w:val="24"/>
        </w:rPr>
        <w:t xml:space="preserve"> He</w:t>
      </w:r>
      <w:r>
        <w:rPr>
          <w:rFonts w:eastAsia="宋体"/>
          <w:color w:val="auto"/>
          <w:sz w:val="24"/>
        </w:rPr>
        <w:t xml:space="preserve">, </w:t>
      </w:r>
      <w:proofErr w:type="spellStart"/>
      <w:r>
        <w:rPr>
          <w:rFonts w:eastAsia="宋体"/>
          <w:color w:val="auto"/>
          <w:sz w:val="24"/>
        </w:rPr>
        <w:t>Jinlong</w:t>
      </w:r>
      <w:proofErr w:type="spellEnd"/>
      <w:r>
        <w:rPr>
          <w:rFonts w:eastAsia="宋体"/>
          <w:color w:val="auto"/>
          <w:sz w:val="24"/>
        </w:rPr>
        <w:t xml:space="preserve"> Zhao, </w:t>
      </w:r>
      <w:proofErr w:type="spellStart"/>
      <w:r w:rsidRPr="0036778E">
        <w:rPr>
          <w:rFonts w:eastAsia="宋体"/>
          <w:color w:val="auto"/>
          <w:sz w:val="24"/>
        </w:rPr>
        <w:t>Longlong</w:t>
      </w:r>
      <w:proofErr w:type="spellEnd"/>
      <w:r w:rsidRPr="0036778E">
        <w:rPr>
          <w:rFonts w:eastAsia="宋体"/>
          <w:color w:val="auto"/>
          <w:sz w:val="24"/>
        </w:rPr>
        <w:t xml:space="preserve"> Li, Haitian Ma*</w:t>
      </w:r>
    </w:p>
    <w:p w14:paraId="0BE667C2" w14:textId="23D7BFDC" w:rsidR="00037DE7" w:rsidRPr="006C2AEA" w:rsidRDefault="00483307" w:rsidP="006C2AEA">
      <w:pPr>
        <w:spacing w:beforeLines="50" w:before="156" w:afterLines="100" w:after="312" w:line="480" w:lineRule="auto"/>
        <w:rPr>
          <w:b/>
          <w:sz w:val="24"/>
          <w:lang w:val="en-GB"/>
        </w:rPr>
      </w:pPr>
      <w:r>
        <w:rPr>
          <w:rFonts w:ascii="Arial" w:hAnsi="Arial" w:cs="Arial"/>
          <w:b/>
          <w:iCs/>
          <w:color w:val="000000"/>
          <w:sz w:val="24"/>
          <w:lang w:val="en-GB"/>
        </w:rPr>
        <w:t>Additional Table 2</w:t>
      </w:r>
      <w:bookmarkStart w:id="0" w:name="_GoBack"/>
      <w:bookmarkEnd w:id="0"/>
      <w:r w:rsidR="006C2AEA" w:rsidRPr="00EF6050">
        <w:rPr>
          <w:rFonts w:ascii="Arial" w:hAnsi="Arial" w:cs="Arial"/>
          <w:b/>
          <w:iCs/>
          <w:color w:val="000000"/>
          <w:sz w:val="24"/>
          <w:lang w:val="en-GB"/>
        </w:rPr>
        <w:t xml:space="preserve">. </w:t>
      </w:r>
      <w:r w:rsidR="006C2AEA" w:rsidRPr="005E593F">
        <w:rPr>
          <w:sz w:val="24"/>
        </w:rPr>
        <w:t xml:space="preserve">Differentially expressed proteins at </w:t>
      </w:r>
      <w:r w:rsidR="006C2AEA">
        <w:rPr>
          <w:sz w:val="24"/>
        </w:rPr>
        <w:t>H1</w:t>
      </w:r>
      <w:r w:rsidR="006C2AEA" w:rsidRPr="005E593F">
        <w:rPr>
          <w:sz w:val="24"/>
        </w:rPr>
        <w:t xml:space="preserve">d </w:t>
      </w:r>
      <w:r w:rsidR="006C2AEA">
        <w:rPr>
          <w:sz w:val="24"/>
        </w:rPr>
        <w:t xml:space="preserve">when </w:t>
      </w:r>
      <w:r w:rsidR="006C2AEA" w:rsidRPr="005E593F">
        <w:rPr>
          <w:sz w:val="24"/>
        </w:rPr>
        <w:t xml:space="preserve">compared </w:t>
      </w:r>
      <w:r w:rsidR="006C2AEA">
        <w:rPr>
          <w:sz w:val="24"/>
        </w:rPr>
        <w:t xml:space="preserve">to </w:t>
      </w:r>
      <w:r w:rsidR="006C2AEA" w:rsidRPr="005E593F">
        <w:rPr>
          <w:sz w:val="24"/>
        </w:rPr>
        <w:t>E</w:t>
      </w:r>
      <w:r w:rsidR="006C2AEA">
        <w:rPr>
          <w:sz w:val="24"/>
        </w:rPr>
        <w:t>19</w:t>
      </w:r>
      <w:r w:rsidR="006C2AEA" w:rsidRPr="005E593F">
        <w:rPr>
          <w:sz w:val="24"/>
        </w:rPr>
        <w:t>d</w:t>
      </w:r>
      <w:r w:rsidR="006C2AEA">
        <w:rPr>
          <w:sz w:val="24"/>
        </w:rPr>
        <w:t xml:space="preserve"> in chicken embryos</w:t>
      </w:r>
    </w:p>
    <w:tbl>
      <w:tblPr>
        <w:tblW w:w="14742" w:type="dxa"/>
        <w:tblBorders>
          <w:top w:val="single" w:sz="12" w:space="0" w:color="70AD47" w:themeColor="accent6"/>
          <w:bottom w:val="single" w:sz="12" w:space="0" w:color="70AD47" w:themeColor="accent6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1559"/>
        <w:gridCol w:w="1276"/>
        <w:gridCol w:w="1134"/>
        <w:gridCol w:w="1134"/>
        <w:gridCol w:w="997"/>
        <w:gridCol w:w="952"/>
        <w:gridCol w:w="952"/>
        <w:gridCol w:w="952"/>
        <w:gridCol w:w="1108"/>
      </w:tblGrid>
      <w:tr w:rsidR="00037DE7" w:rsidRPr="005E593F" w14:paraId="674B075E" w14:textId="77777777" w:rsidTr="00BE5CF8">
        <w:trPr>
          <w:trHeight w:val="993"/>
        </w:trPr>
        <w:tc>
          <w:tcPr>
            <w:tcW w:w="1134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21273E38" w14:textId="77777777" w:rsidR="00037DE7" w:rsidRPr="006F4EB9" w:rsidRDefault="00037DE7" w:rsidP="00037DE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>Gene Ontology</w:t>
            </w:r>
          </w:p>
        </w:tc>
        <w:tc>
          <w:tcPr>
            <w:tcW w:w="3544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798A9B6B" w14:textId="77777777" w:rsidR="00037DE7" w:rsidRPr="006F4EB9" w:rsidRDefault="00037DE7" w:rsidP="00037DE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>NCBInr</w:t>
            </w:r>
            <w:proofErr w:type="spellEnd"/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Description</w:t>
            </w:r>
          </w:p>
        </w:tc>
        <w:tc>
          <w:tcPr>
            <w:tcW w:w="1559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55795719" w14:textId="77777777" w:rsidR="00037DE7" w:rsidRPr="006F4EB9" w:rsidRDefault="00037DE7" w:rsidP="00037DE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>NCBInr</w:t>
            </w:r>
            <w:proofErr w:type="spellEnd"/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Accession</w:t>
            </w:r>
          </w:p>
        </w:tc>
        <w:tc>
          <w:tcPr>
            <w:tcW w:w="1276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2B0F4468" w14:textId="77777777" w:rsidR="00037DE7" w:rsidRPr="006F4EB9" w:rsidRDefault="00037DE7" w:rsidP="00037DE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03C019F5" w14:textId="384D8301" w:rsidR="00037DE7" w:rsidRPr="006F4EB9" w:rsidRDefault="00037DE7" w:rsidP="00037DE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>Uniq_Pep</w:t>
            </w:r>
            <w:proofErr w:type="spellEnd"/>
            <w:r w:rsidR="00BE5CF8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>_</w:t>
            </w:r>
            <w:proofErr w:type="spellStart"/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>Num</w:t>
            </w:r>
            <w:proofErr w:type="spellEnd"/>
          </w:p>
        </w:tc>
        <w:tc>
          <w:tcPr>
            <w:tcW w:w="1134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7BB08D1D" w14:textId="77777777" w:rsidR="00037DE7" w:rsidRPr="006F4EB9" w:rsidRDefault="00037DE7" w:rsidP="00037DE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>Uniq_Spec_Num</w:t>
            </w:r>
            <w:proofErr w:type="spellEnd"/>
          </w:p>
        </w:tc>
        <w:tc>
          <w:tcPr>
            <w:tcW w:w="997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3F228BD2" w14:textId="77777777" w:rsidR="00037DE7" w:rsidRPr="006F4EB9" w:rsidRDefault="00037DE7" w:rsidP="00037DE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>Protein Coverage</w:t>
            </w:r>
          </w:p>
        </w:tc>
        <w:tc>
          <w:tcPr>
            <w:tcW w:w="952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2B5ABB8D" w14:textId="77777777" w:rsidR="00037DE7" w:rsidRPr="006F4EB9" w:rsidRDefault="00037DE7" w:rsidP="00037DE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>NCBInr</w:t>
            </w:r>
            <w:proofErr w:type="spellEnd"/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Identity</w:t>
            </w:r>
          </w:p>
        </w:tc>
        <w:tc>
          <w:tcPr>
            <w:tcW w:w="952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52D9D5E8" w14:textId="77777777" w:rsidR="00037DE7" w:rsidRPr="006F4EB9" w:rsidRDefault="00037DE7" w:rsidP="00037DE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>Ratio</w:t>
            </w:r>
          </w:p>
        </w:tc>
        <w:tc>
          <w:tcPr>
            <w:tcW w:w="952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09EFFC47" w14:textId="77777777" w:rsidR="00037DE7" w:rsidRPr="006F4EB9" w:rsidRDefault="00037DE7" w:rsidP="00037DE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08" w:type="dxa"/>
            <w:tcBorders>
              <w:bottom w:val="single" w:sz="12" w:space="0" w:color="70AD47"/>
            </w:tcBorders>
            <w:shd w:val="clear" w:color="auto" w:fill="auto"/>
            <w:vAlign w:val="center"/>
            <w:hideMark/>
          </w:tcPr>
          <w:p w14:paraId="56ADDED9" w14:textId="77777777" w:rsidR="00037DE7" w:rsidRPr="006F4EB9" w:rsidRDefault="00037DE7" w:rsidP="00037DE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F4EB9">
              <w:rPr>
                <w:rFonts w:ascii="Arial" w:eastAsia="等线" w:hAnsi="Arial" w:cs="Arial"/>
                <w:kern w:val="0"/>
                <w:sz w:val="18"/>
                <w:szCs w:val="18"/>
              </w:rPr>
              <w:t>Tendency</w:t>
            </w:r>
          </w:p>
        </w:tc>
      </w:tr>
      <w:tr w:rsidR="00037DE7" w:rsidRPr="005E593F" w14:paraId="70B38B26" w14:textId="77777777" w:rsidTr="00BE5CF8">
        <w:trPr>
          <w:trHeight w:val="454"/>
        </w:trPr>
        <w:tc>
          <w:tcPr>
            <w:tcW w:w="1134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</w:tcPr>
          <w:p w14:paraId="44668780" w14:textId="7CB87BF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BPIFB2 </w:t>
            </w:r>
          </w:p>
        </w:tc>
        <w:tc>
          <w:tcPr>
            <w:tcW w:w="3544" w:type="dxa"/>
            <w:tcBorders>
              <w:top w:val="single" w:sz="12" w:space="0" w:color="70AD47"/>
            </w:tcBorders>
            <w:shd w:val="clear" w:color="auto" w:fill="auto"/>
            <w:vAlign w:val="center"/>
          </w:tcPr>
          <w:p w14:paraId="2C6917FC" w14:textId="4C7920A1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ovoglobulinG2 type AA</w:t>
            </w:r>
          </w:p>
        </w:tc>
        <w:tc>
          <w:tcPr>
            <w:tcW w:w="1559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</w:tcPr>
          <w:p w14:paraId="56C9FA42" w14:textId="6CA6251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85145527</w:t>
            </w:r>
          </w:p>
        </w:tc>
        <w:tc>
          <w:tcPr>
            <w:tcW w:w="1276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</w:tcPr>
          <w:p w14:paraId="1D929C68" w14:textId="4AB4ED54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</w:tcPr>
          <w:p w14:paraId="1C8700E0" w14:textId="1A01850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</w:tcPr>
          <w:p w14:paraId="0239429B" w14:textId="4758813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997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</w:tcPr>
          <w:p w14:paraId="69BCF4BF" w14:textId="296296A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09</w:t>
            </w:r>
          </w:p>
        </w:tc>
        <w:tc>
          <w:tcPr>
            <w:tcW w:w="952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</w:tcPr>
          <w:p w14:paraId="11062553" w14:textId="463AD69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</w:tcPr>
          <w:p w14:paraId="33D294C7" w14:textId="5A48439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84</w:t>
            </w:r>
          </w:p>
        </w:tc>
        <w:tc>
          <w:tcPr>
            <w:tcW w:w="952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</w:tcPr>
          <w:p w14:paraId="30A275E7" w14:textId="2155C9A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8</w:t>
            </w:r>
          </w:p>
        </w:tc>
        <w:tc>
          <w:tcPr>
            <w:tcW w:w="1108" w:type="dxa"/>
            <w:tcBorders>
              <w:top w:val="single" w:sz="12" w:space="0" w:color="70AD47"/>
            </w:tcBorders>
            <w:shd w:val="clear" w:color="auto" w:fill="auto"/>
            <w:noWrap/>
            <w:vAlign w:val="center"/>
          </w:tcPr>
          <w:p w14:paraId="6391F010" w14:textId="7326D92C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644C8461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32EE1BE1" w14:textId="3466595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FABPI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3B04FF1" w14:textId="557DDE88" w:rsidR="00037DE7" w:rsidRPr="009C5EA0" w:rsidRDefault="00037DE7" w:rsidP="00037DE7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fatty acid-binding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F7BC26" w14:textId="58CEDA4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6119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F9D15A" w14:textId="1298AB97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E1317B" w14:textId="05FB728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33EF9D" w14:textId="1A64B6F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E7C08CA" w14:textId="24CC4ED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2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76A1469" w14:textId="4CF8720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B9DD0B2" w14:textId="723B690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2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05BFA41" w14:textId="6C3946B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39C754B" w14:textId="6C5B19EB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38BC2FDB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67F57AD" w14:textId="7DFE502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FBXL1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E536AE7" w14:textId="20566EF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epatic lect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38FEB4" w14:textId="2EEAEDF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27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90109D" w14:textId="05B8E5F8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DA2CFB" w14:textId="215B138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FC59C5" w14:textId="3E08802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B0CCA70" w14:textId="672A144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6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4BEE56F" w14:textId="545941D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A749662" w14:textId="7F3F783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5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5BA1D3E" w14:textId="40F4E9F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000C618" w14:textId="0EC19EB3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72F55700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2684B3B0" w14:textId="34F2024F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ACOT2L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BEE2102" w14:textId="434F5CE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acyl-coenzyme A </w:t>
            </w: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thioesterase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 2, mitochondrial-lik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751ACD" w14:textId="56ABD95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44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91F27A" w14:textId="19BDCD21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102184" w14:textId="21731B6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E28DB6" w14:textId="57EEB23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56340E7" w14:textId="7B375DC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5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BBDCA31" w14:textId="1615F39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B027F56" w14:textId="632F90C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3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9DBCF4B" w14:textId="32D2B5E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47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0AC7446" w14:textId="5898556C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448F301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9179655" w14:textId="6712048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APN1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8EF1F82" w14:textId="39445EE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APN1 [Gallus </w:t>
            </w: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gallus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9895E4" w14:textId="0EFA603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2098928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BB399A" w14:textId="36493D8C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9D8077" w14:textId="32CB067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5645ED" w14:textId="31C3DE9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AC54FC4" w14:textId="423E4AA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4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E91F4AA" w14:textId="6AC1AFD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063C4CC" w14:textId="2382E10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8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E8191EF" w14:textId="6EFEDBC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5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BC87722" w14:textId="424210CC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3863CBA8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4359D6E" w14:textId="7B8B423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ROT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7E55715" w14:textId="2879201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REDICTED: peroxisomal carnitine O-</w:t>
            </w: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octanoyltransferase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 isoform 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4A9D78" w14:textId="49D0C4A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0857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87BA19" w14:textId="6914501E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FAF8B9" w14:textId="4B5283D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24880D" w14:textId="37997D8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984596E" w14:textId="16710EB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0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5678A6F" w14:textId="0A4D58B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0368403" w14:textId="5450679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6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6735011" w14:textId="2BA2541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0D36203" w14:textId="0D818A9F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3BC751BA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788B935" w14:textId="3DAF9E1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RSPRY1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336038B" w14:textId="15500E1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RING finger and SPRY domain-containing protein 1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32A471" w14:textId="3B39D50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07535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DB5EB2" w14:textId="34AF8395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CC7C66" w14:textId="4C57AA8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CD358F" w14:textId="5A357D6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78CAD5A" w14:textId="5119483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AE34005" w14:textId="51F33CD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B1BCFFE" w14:textId="7B72EBE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5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5070464" w14:textId="02D12CA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9401DE2" w14:textId="2DA9CE04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5C433962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8971240" w14:textId="66514BC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SPINK7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6A41E9C" w14:textId="57D486A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ovomucoid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36F5BA" w14:textId="0F3E967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2099795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7DBD1C" w14:textId="6F1E9530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CC9B29" w14:textId="034E435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695261" w14:textId="6C7AC9B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D8A2EF2" w14:textId="3D9901D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5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93806B4" w14:textId="31E7906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5660CEB" w14:textId="1B9BCBB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7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70A71EF" w14:textId="42E1D39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5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6C19A24" w14:textId="6C7FFC1C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44A98542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9FD4A6F" w14:textId="04F7A25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lastRenderedPageBreak/>
              <w:t xml:space="preserve">HBBH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51D3208" w14:textId="2B1C2AF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epsilon globin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152F1A" w14:textId="72AA130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55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BCDC41" w14:textId="01A83189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5A5AFD" w14:textId="2C81075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6190A6" w14:textId="6D03AC1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1F70A24" w14:textId="40EE9E2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81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D4CFF1D" w14:textId="1D3616A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DE3D4EC" w14:textId="3F1018B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6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86C5652" w14:textId="67916E6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F3879E7" w14:textId="51459FFD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3A05908F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366A15DC" w14:textId="771791B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MOGAT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ED56D71" w14:textId="5E3CF28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-acylglycerol O-acyltransferase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D45DB1" w14:textId="63317DA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71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1B40BD" w14:textId="7CAE9AF3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8F932B" w14:textId="517B655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0D7983" w14:textId="05EADD2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4FB8CD3" w14:textId="1E33A76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2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156839E" w14:textId="3EAA83D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6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F04461A" w14:textId="2E8FE1D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4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202171C" w14:textId="60D8953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53D4179" w14:textId="6FE0D563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5547D396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2878104" w14:textId="1F672D9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PGD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36D195F" w14:textId="544C4EE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15-hydroxyprostaglandin dehydrogenase [NAD+]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731DB8" w14:textId="0E7C8A8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07465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47DBE7" w14:textId="5ADA3760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CC38BC" w14:textId="008B46C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A95C0B" w14:textId="7A26FF2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63CBA02" w14:textId="45178A9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2B8B86B" w14:textId="332C4E7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387BB9D" w14:textId="45CB315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8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935283C" w14:textId="1F3128C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7557A75" w14:textId="3BF64764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5EC2885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3F8D0FB6" w14:textId="721D8CC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LDHB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1A09A60" w14:textId="72AEE37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L-lactate dehydrogenase B chain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4F25E0" w14:textId="3A59548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37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6CC369" w14:textId="100C821B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918675" w14:textId="4AE80F1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E02540" w14:textId="4397B18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7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201CD90" w14:textId="2D838A6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85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A37C177" w14:textId="2A604D0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805B5E4" w14:textId="4B7802A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8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E1FDD7F" w14:textId="560B675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78119AA" w14:textId="0E891D53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419D2CE0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7F6506B" w14:textId="3D36B80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ATH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F7803A4" w14:textId="773E5A8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fowlicidin-1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30A48F" w14:textId="2E22D3A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20038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25F70F" w14:textId="091F01A5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83F6FB" w14:textId="058EC51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A6D0AC" w14:textId="512C25B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DA0605A" w14:textId="25B01BA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9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C9D3EED" w14:textId="7021894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3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783E8F5" w14:textId="519CE1D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3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A8CD732" w14:textId="0A915FB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7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8286AFC" w14:textId="061171BB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697F47B1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5CF536F" w14:textId="6644D7A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BA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DC09CCB" w14:textId="7A119E11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hemoglobin subunit alpha-A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4BFEED" w14:textId="10E9FD2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21386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7F8224" w14:textId="7BA2325C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B09A2F" w14:textId="1872E82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17E7B3" w14:textId="0B4146B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1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72083B7" w14:textId="62436BF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83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569B41D" w14:textId="4F91E27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32F6B97" w14:textId="2AAA7D4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57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D3F5C65" w14:textId="6994B22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2C84EAE" w14:textId="0884810E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2A250626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2EE5360" w14:textId="5E57B09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OL14A1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C01704E" w14:textId="651EFED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ollagen XIV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3E1F6C" w14:textId="7122E0A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2888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487031" w14:textId="62117E79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04C850" w14:textId="542DC21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858DF6" w14:textId="7A7C004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EA3FB98" w14:textId="0222F99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3F7DF44" w14:textId="12CEA57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7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73D2706" w14:textId="1CAED79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3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00EB345" w14:textId="7A91BB6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F0050B5" w14:textId="43CE7E49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3BCD67E0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969A3D6" w14:textId="63CF8EB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HBM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4BF4640" w14:textId="2CA2ADF1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emoglobin subunit alpha-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F6C23F" w14:textId="77F7B78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21386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8698D0" w14:textId="754808EF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A17107" w14:textId="678BABD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79F0FC" w14:textId="744C2A0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1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41ECC69" w14:textId="28F6117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92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C94C252" w14:textId="0309971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1EF8607" w14:textId="21F62D6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3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CF583E6" w14:textId="7C39101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1D1E1BA" w14:textId="342BA910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319D2DE2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216C4E8" w14:textId="0A0188C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NLN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E8CCB87" w14:textId="77E91C7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neurolysin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, mitochondrial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68CC51" w14:textId="44F53FA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1038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7303D5" w14:textId="0F985F83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66FC5C" w14:textId="6394D6A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EC4A89" w14:textId="5FFB384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CF43FF0" w14:textId="43ABE34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4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145AFAE" w14:textId="343BC81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97189B6" w14:textId="74778F9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7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3BD13B7" w14:textId="29CB818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7AA0C0D" w14:textId="7F34AF0B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585D4C7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5F604CD" w14:textId="232C302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SCARB2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A23142C" w14:textId="713F5AFF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lysosome membrane protein 2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C9C4CF" w14:textId="2692CFE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07466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90178A" w14:textId="693E1CFE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E3B08B" w14:textId="0EEB1AD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F8B32B" w14:textId="6C71400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7FE370A" w14:textId="4FB361C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4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E9239E0" w14:textId="2FBA0EF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AC3058B" w14:textId="0FDC07A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5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6B85DB1" w14:textId="071D30F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9EF31FC" w14:textId="05EC0AD0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3E0C845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E4C3D3E" w14:textId="4B677EF1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MELT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DD6213B" w14:textId="5C7DB1E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melanotransferrin precurs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C5A6A1" w14:textId="5D1FAAC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39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96524B" w14:textId="22E7CB1F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DFDEFC" w14:textId="31681F8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7A5E4A" w14:textId="028E71E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C7FF035" w14:textId="2DB3BDE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32F0B5A" w14:textId="6388EF6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0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ED35D54" w14:textId="1754506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6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DB02CFE" w14:textId="189C618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ABADF13" w14:textId="4256F633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15E11B3F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13EC0ED" w14:textId="1D2FE12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UL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F7BEF1B" w14:textId="50DDCB8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ulfotransfer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90C2B1" w14:textId="67D671A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42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89C41D" w14:textId="28D4066A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354EC6" w14:textId="6906E10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1BCB48" w14:textId="47F4BA0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9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95282B0" w14:textId="1291F75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81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D6C8BC2" w14:textId="04C97E3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83A4194" w14:textId="40FB1E9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3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DF2BC22" w14:textId="7CD1DCF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4283760" w14:textId="1A1827C9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735A33E0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7DEEA4B" w14:textId="2BBB1B51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AKR1B10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DCF381B" w14:textId="4413CF5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aldo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>-keto reductase family 1 member B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A83D33" w14:textId="4705F91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28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409BC1" w14:textId="4B3117C8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A406DD" w14:textId="356A313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A83EA0" w14:textId="45EFEC5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B776101" w14:textId="204AB72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6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DD15E3F" w14:textId="6D60013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4196C88" w14:textId="171B9CD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E65687D" w14:textId="195C68F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3663709" w14:textId="0934113F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01B97CD2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6850FE2" w14:textId="2D8649DF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TE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9BF4684" w14:textId="13CCBB6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phosphotriesterase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>-related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0101A1" w14:textId="303DBAD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07324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A868DC" w14:textId="4B352624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CBA4ED" w14:textId="510505B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82EC3F" w14:textId="48B9717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AADDFB1" w14:textId="0D427AE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0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B6B429F" w14:textId="4A7100B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CE7A5E0" w14:textId="6C35A42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6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DD37398" w14:textId="60E6678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4065362" w14:textId="021F2C85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1A9DAF7E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3F629D4" w14:textId="00FBA8D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GAPDH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5AF83EE" w14:textId="5187D36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65311B" w14:textId="62C6352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60489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19A503" w14:textId="68F33532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DC3383" w14:textId="554CB94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B1171D" w14:textId="7B6D754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8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AD063F1" w14:textId="3139B28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99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796D510" w14:textId="0D83080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078AFB6" w14:textId="76D7378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6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0F9BE58" w14:textId="397AFB9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8081F17" w14:textId="3E134BFD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0DCD608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2E622B19" w14:textId="05570B3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YP2AC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71C2C03" w14:textId="775622C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ytochrome P450 2K1-lik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D11EF8" w14:textId="3E82334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0891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9DEC8F" w14:textId="23F5B06A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88E2F9" w14:textId="237D9DE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7826B3" w14:textId="251EDCF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2717C5E" w14:textId="2C0FBED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48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6BCE5BB" w14:textId="7319AA3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7C630FE" w14:textId="3AA3742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5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9525612" w14:textId="2BAB6E9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6BCA332" w14:textId="6ABF0EDE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65066CD2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AFDBB38" w14:textId="3EAA3D5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AFP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3041D73" w14:textId="23FFA1D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alpha-fetoprotein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EA90E8" w14:textId="20EFDB1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34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C5DCBE" w14:textId="2CB5E1F8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B20AF0" w14:textId="58AAB94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5A6F95" w14:textId="28932FB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A776B2A" w14:textId="31994AA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9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2570166" w14:textId="60D2C39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EDD8969" w14:textId="10A62B2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7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3ED5570" w14:textId="51D36DC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2F390CA" w14:textId="37287FD5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286DBC88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289B384" w14:textId="27BCDBD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SLC25A20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7B8B921" w14:textId="134B335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mitochondrial carnitine/acylcarnitine carrier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A2E93A" w14:textId="46FDF8E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07544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DA1F6D" w14:textId="1841D33D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F46BC5" w14:textId="30519C8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D72FDF" w14:textId="45EEF14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B54468A" w14:textId="7AAB5C3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9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B2315BD" w14:textId="1AFE0DB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C05EC5F" w14:textId="1F5FF31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8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A49C3F7" w14:textId="3EFD0D7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AEFB134" w14:textId="0CF9BDB0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596D7495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4E6806E" w14:textId="63EEB24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PCTPL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9D9B953" w14:textId="573AF1A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CTP-like protein-lik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A79C49" w14:textId="0B54E6D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07455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239562" w14:textId="53296E4C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26838F" w14:textId="7779346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91A5D8" w14:textId="7FDCF2C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B941F58" w14:textId="5A5A39D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6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C833E92" w14:textId="5269076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2044B72" w14:textId="224ECE2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9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9CF172D" w14:textId="44472A5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8B8ED1F" w14:textId="7930680D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4DCAD50F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71E6C6B" w14:textId="5114C51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lastRenderedPageBreak/>
              <w:t xml:space="preserve">CPE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5321B1D" w14:textId="24DAD64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arboxypeptidase 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470400" w14:textId="7A5A6AF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31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712D04" w14:textId="79C60FB1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D8FB6D" w14:textId="3E54FFA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323992" w14:textId="5DE0510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DD77FFD" w14:textId="01907B1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F55E09C" w14:textId="1ECDFDA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4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C967006" w14:textId="5F88347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2548E96" w14:textId="0751FEA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0EF0CCC" w14:textId="6FA24199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26B0E3A0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95C9050" w14:textId="3EBB85F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HBZ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F195488" w14:textId="3B101B0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hemoglobin subunit pi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CCCED5" w14:textId="73EA508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21386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278ABD" w14:textId="7F215670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022177" w14:textId="3CFDF47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CAC3E6" w14:textId="75980A6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6CA228E" w14:textId="64D368A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2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39C4674" w14:textId="1D62D61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D4791B3" w14:textId="73BB064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8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DAD7DC1" w14:textId="68EC527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3BE4D86" w14:textId="4D24917F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3CF12608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B1931B6" w14:textId="0EEE8F0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AvBD1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09502FC" w14:textId="70F2BE5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gallinacin-1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A05EBB" w14:textId="2B7DCB0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04047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5EF5F7" w14:textId="13E3A6D7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0EC9E3" w14:textId="1F8435E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63FC67" w14:textId="2E15012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4D6EDD5" w14:textId="76D97F3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0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46EEC4D" w14:textId="10F2699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E6C43C7" w14:textId="3EC90B5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9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A71023B" w14:textId="41C4C16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8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C6F8293" w14:textId="343C5A1F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0704B811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A4CD893" w14:textId="0A5A189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LY8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11D46CF" w14:textId="3D6E8E6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lymphocyte antigen 86 precurs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325103" w14:textId="555A0A0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21386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5AA373" w14:textId="7A400ECD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3D57EE" w14:textId="0684C14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6327B1" w14:textId="2DF70BA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6F6902A" w14:textId="7987814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7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C054D16" w14:textId="5E7758A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3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26B16D1" w14:textId="23920DF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58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15710E3" w14:textId="352E6EC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42FC0D0" w14:textId="515CD562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6983EEE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B16291C" w14:textId="7172EB9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YG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C33F534" w14:textId="60C3E0C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glycogenin-1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52CA84" w14:textId="5593410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75295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302942" w14:textId="0D32AAB9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AB93D4" w14:textId="6BCC346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531777" w14:textId="1402376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CB7F5D6" w14:textId="3414D71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9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85F0922" w14:textId="1E8D6C2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0EE1088" w14:textId="327B986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9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7FCE735" w14:textId="4A922E5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7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C3E9FC3" w14:textId="650781CF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3BFB07D6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571FA4E" w14:textId="6C0BDEB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TP8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09C2DA6" w14:textId="1E6C816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ATP synthase F0 subunit 8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8FEC56" w14:textId="43AE162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984015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6A471A" w14:textId="0895A58D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36AE10" w14:textId="6FFCC69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C05F79" w14:textId="4F5BB42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11B7F9F" w14:textId="0C1AE44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4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6FBC85C" w14:textId="7EB3724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44243D8" w14:textId="4533A70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9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D3187D1" w14:textId="699C331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034284F" w14:textId="28605731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537E0DCF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28686BDE" w14:textId="12FDACE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AGPAT3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8FEF64B" w14:textId="28DDB81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R1-acyl-sn-glycerol-3-phosphate acyltransferase gamm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3B827F" w14:textId="5CEBEBF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0838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0A2784" w14:textId="61C984D4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9AC3A8" w14:textId="0AF9A82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50A931" w14:textId="26B4088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377C09B" w14:textId="63B702C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6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4249AE8" w14:textId="7EF22B7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B576A48" w14:textId="2B7A3D4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3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395283E" w14:textId="0B8DF74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C35B56E" w14:textId="60535B5E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09ED1437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25E497AA" w14:textId="78E50E6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LYG2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D9B29F3" w14:textId="066726F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lysozyme g precursor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A53D45" w14:textId="3E4DBFF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78253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2C72C8" w14:textId="47CB6850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3C4004" w14:textId="616D944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70BFBB" w14:textId="43DDA7F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8784074" w14:textId="29811EC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9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84D5B9D" w14:textId="5986515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5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AC055BA" w14:textId="10EA83E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5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FA5832E" w14:textId="0FD2982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BA667E9" w14:textId="1D23A6E0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6BB8FDA4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72D28CB" w14:textId="7BC5944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RSF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A82D108" w14:textId="65D6246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ribonuclease homolog precurs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99FF38" w14:textId="633FA80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61182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E0BC9F" w14:textId="1C1E3D95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B0D8DC" w14:textId="4F2D4E9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7C3322" w14:textId="182C484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BC27692" w14:textId="75DC99D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0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E4B8300" w14:textId="2B0697B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1ED672D" w14:textId="36F7DDD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6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B9BEA76" w14:textId="5E06531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77E84CA" w14:textId="33ADF52B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6EC4FF84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32E768A0" w14:textId="33A3305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A13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2A59944" w14:textId="16832D0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arbonic anhydrase 13-like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F5A90F" w14:textId="4163968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07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6378E5" w14:textId="24926DDF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21B7DE" w14:textId="208DB9A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978ED8" w14:textId="7818645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04FF473" w14:textId="5ACDE5D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5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6619C8C" w14:textId="27F78F1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9BF663F" w14:textId="5F388C3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2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EC27259" w14:textId="176707C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8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4A9BD04" w14:textId="66A2E856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32BADF48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68B6C95" w14:textId="12B8132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TTN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DD14CE4" w14:textId="3AC42FF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connectin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>/tit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7FD2F1" w14:textId="1371CEC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5130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CC5B29" w14:textId="1017A322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D23E83" w14:textId="75DA113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B502ED" w14:textId="49D337D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C3E280B" w14:textId="4712B47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793280E" w14:textId="33A2D06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8.6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37476E1" w14:textId="0822446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52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6016EC1" w14:textId="25A711B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002B3DC" w14:textId="155F5B58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21B3E137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6149769" w14:textId="06400BD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LDH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F017136" w14:textId="6213453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L-lactate dehydrogenase A cha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60E4D5" w14:textId="18544B5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42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378C68" w14:textId="74DA3C90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124122" w14:textId="73524DD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59768A" w14:textId="3781B9F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1256705" w14:textId="06C8898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6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2EE1151" w14:textId="5651EF5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21B3CDA" w14:textId="2057C5E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2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9FA244E" w14:textId="624F2A7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C4F8526" w14:textId="121C2BDD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4BD53248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CD3CFBA" w14:textId="5DCB659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TGFBR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4D4D6C2" w14:textId="5F056DC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TGF-beta receptor type-2 precursor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3F8F31" w14:textId="6E516B4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21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6525E9" w14:textId="448D1932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6C570D" w14:textId="740C78F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546DDC" w14:textId="1D8A7C5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107461F" w14:textId="64D10E5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F19EBC0" w14:textId="431F04C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0761272" w14:textId="1808225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1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CAE7642" w14:textId="0B1A0C5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9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BFB8976" w14:textId="015944CC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1BC55826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CF6D9C2" w14:textId="58B106FF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STA3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50CCD01" w14:textId="1A664A0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lutathione S-transferase 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217DEC" w14:textId="6132578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76049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E8A96A" w14:textId="63552C09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B829CF" w14:textId="55874C7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28F665" w14:textId="428DE42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C812E78" w14:textId="58765AF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40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2E0B11F" w14:textId="4F8DD6A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5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0F7D218" w14:textId="0F6FD13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1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E43C8C5" w14:textId="4FB9954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97A16B1" w14:textId="1D9F9E88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50D17603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CD36718" w14:textId="0F91789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URF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526F3E3" w14:textId="5ACAE5C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urfeit locus protein 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672228" w14:textId="34DE0FB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34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963870" w14:textId="460D7BBA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000DB5" w14:textId="0E507AC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1ABD9B" w14:textId="4082962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0E8D007" w14:textId="6CC6638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0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E818BE3" w14:textId="11E50F5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AE05A4F" w14:textId="1B89E8E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8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BF5502E" w14:textId="14B8A22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5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D11D97E" w14:textId="0A31DA3C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5DF51EFC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EA9369F" w14:textId="358DF36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OMTD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CA129F6" w14:textId="21BECA4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atechol O-methyltransferase domain-containing protein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D37EB0" w14:textId="2F639B5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54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AFE1E1" w14:textId="1B4AB791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795A91" w14:textId="1C70E52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9440BE" w14:textId="3214F5B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384B196" w14:textId="69227B4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9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49D84F0" w14:textId="6AE0A69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A019C90" w14:textId="4764C1F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3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AE0350D" w14:textId="7F72983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6600D8F" w14:textId="6A46749B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0531B465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FB28317" w14:textId="2BF45D9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O1A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E5BBF28" w14:textId="58B81AD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ollagen alpha-2(I) cha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C1250B" w14:textId="29E9820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9211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B6E3B9" w14:textId="7E2EA9B9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4B0A0C" w14:textId="5F32143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CD4009" w14:textId="1F3E857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91E4C4D" w14:textId="3C93910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1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A61CDD5" w14:textId="0430A9F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522567F" w14:textId="59F5477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6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15D121D" w14:textId="31C2844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A8CC36A" w14:textId="0E5A7E67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26EACA2B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EE235F8" w14:textId="40AFF5A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PRKAR1A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73D5C89" w14:textId="396F14E1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AMP-dependent protein kinase type I-alpha regulatory subuni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13CDC1" w14:textId="7580CB1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61190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C96B16" w14:textId="68FBF28A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1DFC25" w14:textId="2494998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5EC00D" w14:textId="73D2EAD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EFA9DCB" w14:textId="7D8844A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43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F846450" w14:textId="6FBE689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5093CAA" w14:textId="76BF9CC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6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E68F2F1" w14:textId="2FED9CF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B3CCF55" w14:textId="49AB6527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275B1883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85AA8BE" w14:textId="4F54769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LOD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90841AF" w14:textId="765553A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rocollagen-lysine,2-oxoglutarate 5-dioxygenase 1 precurs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CCCD68" w14:textId="4276B8E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41114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F11221" w14:textId="5FA07FB6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5165DC" w14:textId="2B50446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BD9C04" w14:textId="415C203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416F8EF" w14:textId="064CDC2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0589423" w14:textId="4DA6E63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137B5BD" w14:textId="16DB87B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1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1440840" w14:textId="7EF2D50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9FD5964" w14:textId="44E3E51B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153760B1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CC8227E" w14:textId="75D91C0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lastRenderedPageBreak/>
              <w:t xml:space="preserve">HBBA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4E031DC" w14:textId="2515A6A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hemoglobin subunit beta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E5A8F4" w14:textId="4AA7AB7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91697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8F5EED" w14:textId="1D6AAB2F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396C1D" w14:textId="2035FC9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F548FD" w14:textId="5227465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CFDD695" w14:textId="47C2D85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99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11DEAF5" w14:textId="18F16B4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3CB8C84" w14:textId="00AE349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59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2DA5513" w14:textId="3623CFC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CFE5CB6" w14:textId="16E7FAF7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41C93481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885195C" w14:textId="5C938E9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HBBR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52A8DB3" w14:textId="23D27E9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emoglobin subunit rh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8AFD77" w14:textId="5D50309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21386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2ABEBB" w14:textId="6865E03B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E3F98E" w14:textId="2758388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E98C8A" w14:textId="7E7DB85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7C13657" w14:textId="3815898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43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A4E87E3" w14:textId="2D4A6C4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1BFF8F8" w14:textId="1B29481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5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CBEEBFB" w14:textId="19BEB7A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36FC445" w14:textId="44993938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4434CC82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EEFFD7F" w14:textId="4534FD3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A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7DCD9AA" w14:textId="1CE3526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arbonic anhydrase 2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971125" w14:textId="57DD9D2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60486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798FBB" w14:textId="6BE1AEB0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8BEA39" w14:textId="4BF77C8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A57F1F" w14:textId="7070A10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80AB031" w14:textId="2BDF6C6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46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D15F8E0" w14:textId="354E8ED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EF9A89A" w14:textId="21CAF61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3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AC60645" w14:textId="024FD9B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9EB5551" w14:textId="4C5F7FD8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50C13317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38966707" w14:textId="06B856D1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MED2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CFB3C2D" w14:textId="68E7562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mediator of RNA polymerase II transcription subunit 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4072DF" w14:textId="0DE037C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71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83BDD6" w14:textId="6DC7EC69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169901" w14:textId="29C5574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F8822B" w14:textId="12B3193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EA69E69" w14:textId="7BDA15B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9180679" w14:textId="787FC7B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9BD321D" w14:textId="591CFD1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9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A385A6D" w14:textId="4827085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9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EF1E3E8" w14:textId="1C77E466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7BBE41B5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ED1E448" w14:textId="3E81DB0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ES1L1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52F5959" w14:textId="16BC30F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fatty acyl-CoA hydrolase precursor, medium chain isoform 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839834" w14:textId="4CAF985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81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72D9E2" w14:textId="07746AA6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1D8885" w14:textId="182C0D6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0B32DB" w14:textId="6D0A79C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CAABB8C" w14:textId="45EFFB2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9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CE9C859" w14:textId="2282D1E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8.0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FB7B3AE" w14:textId="0FBA358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4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57500A3" w14:textId="75A4238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4A652AC" w14:textId="34F3E7AE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22D935A6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CEBC9EB" w14:textId="0C0BDEF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B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CAE1E4E" w14:textId="3E74B07F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hemoglobin subunit epsilon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CD5953" w14:textId="1DA3D60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26165290|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E88776" w14:textId="31566E83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A1B08E" w14:textId="5BDA524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FF06A3" w14:textId="6192906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CAE66E4" w14:textId="4EBBBFB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4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9AE2433" w14:textId="13B70E6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3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8AF9D89" w14:textId="70B031F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55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43B3E8D" w14:textId="327B06C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FDB8062" w14:textId="34BF3BE2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27EAF5DB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1EBF980" w14:textId="27692D2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M12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4CF4EF5" w14:textId="08F6527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rotein MRP-1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14F455" w14:textId="6CC7620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266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EE3DDE" w14:textId="38084723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C83116" w14:textId="309DE42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0FDEC1" w14:textId="34468F3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EE149B5" w14:textId="11F15C7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4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3D59C6A" w14:textId="73761EF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4DE6B7E" w14:textId="158FF29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3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3CEAA93" w14:textId="4E59FEC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49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A728F29" w14:textId="6D908237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6B041995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BE6A3DA" w14:textId="5BE07B5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AADAC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A28E578" w14:textId="4DE82F6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rylacetamide deacetyl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F80F6C" w14:textId="5F6EDC0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0953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74927A" w14:textId="3AFCDEED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24300E" w14:textId="1200FBC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546BD7" w14:textId="4AC78DF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7BA0088" w14:textId="649DBE3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1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5B32AAF" w14:textId="1297A93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5796E23" w14:textId="5F42626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9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E832A81" w14:textId="10C65D6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9025F04" w14:textId="24F999D9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0CC256F7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7565028" w14:textId="168FEF7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PD1L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54DDF14" w14:textId="2AE2E66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lycerol-3-phosphate dehydrogenase 1-lik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73E638" w14:textId="5DADB10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07327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53D806" w14:textId="6B6DD29A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932464" w14:textId="6F35557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E7CB60" w14:textId="6C1C388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971DA72" w14:textId="11B26B5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7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FD62693" w14:textId="04CCB4A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592A31A" w14:textId="3C3B78E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3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5880426" w14:textId="5099468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E13E843" w14:textId="23327285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5CE57980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68F08B1" w14:textId="61601FDF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2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84D224E" w14:textId="3FB399C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alcium-binding protein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29C010" w14:textId="681E88F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60486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B9E25A" w14:textId="767904E7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2D8DE9" w14:textId="1BBE135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A9D6BE" w14:textId="65F7FEF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8A03295" w14:textId="75FC285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4C145C3" w14:textId="65A43B5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59E1632" w14:textId="6885593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5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CC63329" w14:textId="5EBB657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AA5922D" w14:textId="562FAC8A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10CCDF4F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A730355" w14:textId="7DFB1A1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ELZ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953B9EE" w14:textId="252432F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peroxisomal proliferator-activated receptor A-interacting complex 285 </w:t>
            </w: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kDa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 protein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10C86F" w14:textId="78C4863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1007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E63686" w14:textId="265D2327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C6713E" w14:textId="5E1A53B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F34B10" w14:textId="330AE82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7938219" w14:textId="4478007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0F2D865" w14:textId="4AB7DF0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F644FF8" w14:textId="0AF4EA8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2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65C9630" w14:textId="70D66A6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8FA9904" w14:textId="6CBDBD93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↓</w:t>
            </w:r>
          </w:p>
        </w:tc>
      </w:tr>
      <w:tr w:rsidR="00037DE7" w:rsidRPr="005E593F" w14:paraId="7FF1161E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E9F9DA9" w14:textId="461E927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LBFABP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C702C91" w14:textId="1DE6700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fatty acid-binding protein, liver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6A9E27" w14:textId="2C653D6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28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421229" w14:textId="42F13F02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BFA07C" w14:textId="3C0AF81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7C9CF8" w14:textId="0BDD0F7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99ED3E6" w14:textId="3AA7BC3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8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D33F76B" w14:textId="4FEBB43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DA7AE0B" w14:textId="206C701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.59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4CCC4AC" w14:textId="7B15670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EA1CAE2" w14:textId="7F1EE36A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380D0A63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EEA6AD1" w14:textId="5F07523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PP6R3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210BFBF" w14:textId="36E9F9C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serine/threonine-protein phosphatase 6 regulatory subunit 3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98EAD6" w14:textId="4920DD9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47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75F587" w14:textId="0CE141C6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58F118" w14:textId="38A4F59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25F047" w14:textId="2B6E5F3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57F8878" w14:textId="4447DE7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8A331AC" w14:textId="142EE72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7B5514E" w14:textId="6667A90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.79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1FCCB32" w14:textId="31CC38C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A0BF6EE" w14:textId="02ABE05A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3CF80D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754509A" w14:textId="16CA81F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TEKT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8A51F94" w14:textId="71E7923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tektin-4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B93F5D" w14:textId="5BE1BB3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07556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C0C162" w14:textId="7DD75E61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C783F9" w14:textId="4A4C9AA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1ECA36" w14:textId="77D717B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C40630B" w14:textId="11B4E5A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4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D246648" w14:textId="63D9FC9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8747DFF" w14:textId="3CBB57E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.77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8126F10" w14:textId="7A277A0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63B80F8" w14:textId="578235B7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C9EFC94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A8F5ECC" w14:textId="3953840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FABP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934A103" w14:textId="53FCAC2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fatty acid-binding protein, liver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11AEF5" w14:textId="1F65231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37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71AFB1" w14:textId="05FF2749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6DE61B" w14:textId="2892C26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215442" w14:textId="2138F40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CAA0F2B" w14:textId="20F6D87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1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3149805" w14:textId="38DADC8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818E8E1" w14:textId="3F4A8FE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.76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EAB03AF" w14:textId="2A7EF2C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1B94BD5" w14:textId="63355533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2A2C589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A4C7734" w14:textId="10125E3F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IGLL1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28603FF" w14:textId="2BB64CC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Ig light chain precursor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541C03" w14:textId="0BAB9F5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2121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C378C7" w14:textId="520BD565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FD5465" w14:textId="2B065DE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9B61F7" w14:textId="2E4D5B6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109E7D8" w14:textId="68B9761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9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4101C44" w14:textId="2DF4E04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91936FD" w14:textId="264C979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95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75F8365" w14:textId="635FBA7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6407A5A" w14:textId="6A806B4C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5600F6C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980CF8A" w14:textId="5BA1322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 SV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DA6D8DE" w14:textId="520ED3F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povitellenin-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DAA087" w14:textId="1DE5BE7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40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4D39C1" w14:textId="11C87CA7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AD6B5E" w14:textId="5362C69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FCCF37" w14:textId="0F698A5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7A63133" w14:textId="5EECEC4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43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DBA1832" w14:textId="4230E38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73EDF27" w14:textId="6896021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8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2039C5C" w14:textId="5DDC22B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F9229F2" w14:textId="612BF2C9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64E23274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13C58EE" w14:textId="6E0DE6F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XDH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32C933B" w14:textId="2662FC7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xanthine dehydrogenase/oxid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190012" w14:textId="3E7CD7A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60487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2490E0" w14:textId="566AA4EB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D6AF26" w14:textId="5445B77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0A337A" w14:textId="119D3AB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C658DBC" w14:textId="57E30F9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EFB4AE7" w14:textId="3CDA172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9755616" w14:textId="15B62FD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8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5745F7D" w14:textId="0955552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C7FFB8D" w14:textId="29B13035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6195DD0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4B66B00" w14:textId="0D93361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AIC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533B730" w14:textId="638E420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multifunctional protein ADE2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07A49F" w14:textId="6388F40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29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434F17" w14:textId="1807257C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3DEB57" w14:textId="6535D79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7A351C" w14:textId="5D9BC77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A54381B" w14:textId="3C41033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4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BF941D7" w14:textId="25262C8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45FD3BC" w14:textId="44870A1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80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B4AAC3C" w14:textId="0B99EB8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ABE6AEF" w14:textId="2AEE0445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44D060E1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630F2AB" w14:textId="08269D91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lastRenderedPageBreak/>
              <w:t>XPNPEP3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EDA5892" w14:textId="4C7776A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probable </w:t>
            </w: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Xaa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-Pro aminopeptidase 3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84B9B2" w14:textId="1E0EC5B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07286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D4C7A3" w14:textId="37C50043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FBC0A9" w14:textId="1BA7D5F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1AE465" w14:textId="10C762F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7B8B7BA" w14:textId="4C2C13C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5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46D4DE3" w14:textId="51FF19F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051C5D8" w14:textId="4294422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79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C1FDB24" w14:textId="4CBA535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D26CE98" w14:textId="231D1365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75E8870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9217268" w14:textId="2D7DBFC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DBI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32EAB03" w14:textId="4C3387C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cyl-CoA-binding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638AE1" w14:textId="6FEC4CC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41944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D385B8" w14:textId="574B7C89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BDD596" w14:textId="05F57DC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B7AAFE" w14:textId="35E7AF6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827A165" w14:textId="144120B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48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36798B4" w14:textId="2191EB7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859F25A" w14:textId="760246C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75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DB3530C" w14:textId="5061723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3859980" w14:textId="45679DFE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99F9051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0A4E85B" w14:textId="3324F65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FKBP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172E9B1" w14:textId="2C0B0BA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peptidyl-prolyl cis-trans isomerase FKBP5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7BDDE1" w14:textId="3ECAA0F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37496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FBCB85" w14:textId="7E8D1BE2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BB76EF" w14:textId="0673A13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CE8733" w14:textId="1CFD8FF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025A5EA" w14:textId="46895C7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3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F5ADB8B" w14:textId="1EACF14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BA56605" w14:textId="6BB05B5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74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347B7D6" w14:textId="67AE490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1648DC5" w14:textId="243401E3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E1F3743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9702D6B" w14:textId="7A39165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YP1A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F8B5257" w14:textId="7B1BD0C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ytochrome P450 1A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E29FBB" w14:textId="7524C71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40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16B7C2" w14:textId="1EF6C01C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943378" w14:textId="7B34A44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873998" w14:textId="2D8FE54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3B93C22" w14:textId="045CB82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5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444BBDF" w14:textId="7412843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BE8137C" w14:textId="0566309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72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1403BBD" w14:textId="3C62837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8408446" w14:textId="2A59728C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57965E88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E97F5C6" w14:textId="448C3F4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MCM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6BC6280" w14:textId="536529A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DNA replication licensing factor mcm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1BC3D5" w14:textId="6AFC3D8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0869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349B9F" w14:textId="69D1CEB7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42E30E" w14:textId="30F43EC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0D3DB7" w14:textId="25198BF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1058713" w14:textId="601B98F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8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C1BA577" w14:textId="1DC7F67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BA79D99" w14:textId="1B47696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71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855D3F1" w14:textId="1DA29DE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FB0AAD5" w14:textId="028FB34F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6CE6C794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3EB5673D" w14:textId="5DDE86C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IYD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0467536" w14:textId="3CE4AF0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iodotyrosine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 dehalogenase 1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0B8198" w14:textId="2C1A5A6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0883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776A0D" w14:textId="0A0B2598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2C59A8" w14:textId="68ADFB9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7828D8" w14:textId="759941E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AC3C3C1" w14:textId="1382B67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339A26D" w14:textId="189E512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518E4DE" w14:textId="0C9B931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66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7111E78" w14:textId="4767B2D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6CACB51" w14:textId="70451D93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1297E298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C835AD8" w14:textId="268C7C1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NDUFB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64107D5" w14:textId="7680BF7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NADH dehydrogenase [ubiquinone] 1 beta subcomplex subunit 1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D6377F" w14:textId="443F0F6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479063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1BB0B2" w14:textId="423EB8F6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5660EE" w14:textId="7B4A875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D129C7" w14:textId="7536E38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83CB4A7" w14:textId="55C2B00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8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BEB252F" w14:textId="28E86A4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6FE76F5" w14:textId="77427FF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65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B266AA5" w14:textId="4D34BDF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BD62D61" w14:textId="7B696BD9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3360ADD3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7DC9A89" w14:textId="165B54F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PA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5217840" w14:textId="48D7B91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amidophosphoribosyltransferase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 precursor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0EFA1B" w14:textId="16E458A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23453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9DA2E5" w14:textId="512A12CD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7EF0CD" w14:textId="5620204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E8B87F" w14:textId="298353E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1FAB9AE" w14:textId="2E35C3E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AB1FE03" w14:textId="5FA8E3E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96A7C9B" w14:textId="6D3C329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65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53AECAC" w14:textId="396CC51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0965C53" w14:textId="1CD29452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429168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EF9510B" w14:textId="5590DCC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MI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DA6E138" w14:textId="31720FE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Macrophage migration inhibitory fact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1B1375" w14:textId="7FD94D2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002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C661D8" w14:textId="4E711C58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A47C5A" w14:textId="645933B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435D37" w14:textId="4D219B7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05BDCA0" w14:textId="1D570A7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1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F2BB133" w14:textId="2F393AF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A39F1E1" w14:textId="4197F75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65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C01246C" w14:textId="7DF9784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2DF1B5A" w14:textId="66877522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C92252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3752E44F" w14:textId="75A58E9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MGCS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20D7050" w14:textId="6B5D012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hydroxymethylglutaryl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>-CoA synthase, cytoplasmi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9A56B9" w14:textId="6A018F5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22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FDD0C0" w14:textId="58E46DD8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3E228E" w14:textId="4E56D9A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C05C09" w14:textId="74E7A70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3976C75" w14:textId="75FF20C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3289E44" w14:textId="5798D0A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2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84C87C5" w14:textId="1C895B3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65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B016E15" w14:textId="5C7DA1A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0E8C31E" w14:textId="5AAE63FF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2272B66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DA8E991" w14:textId="6F3F048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P3M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4153EB0" w14:textId="5F9E8A0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P-3 complex subunit mu-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12A5B4" w14:textId="60225C0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50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6BB3F9" w14:textId="213058F3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E4192B" w14:textId="56D119C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A66BEC" w14:textId="2ED797C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A872CC0" w14:textId="1FE7748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7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ECCB0CB" w14:textId="0D6D5B5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DA73CED" w14:textId="3755263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62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3D9407E" w14:textId="58A6F1A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5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08BE6EE" w14:textId="17908070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5474F188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3B8DA52" w14:textId="1D9BFF1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FKFB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59C55C7" w14:textId="0495C3E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-phosphofructo-2-kinase/fructose-2,6-bisphosphat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9392E7" w14:textId="0088AD9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54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777911" w14:textId="16783055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6C5026" w14:textId="1BE2E26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4BACE2" w14:textId="6A137CB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333FCF1" w14:textId="08A54A8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C7B9526" w14:textId="4828A90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C15A659" w14:textId="5AE9742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62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59B927B" w14:textId="491979E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C4F2CC3" w14:textId="71671B56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444E6249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2562CD31" w14:textId="1B90B2D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2ML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A66A206" w14:textId="1928F071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alpha-2-macroglobulin-like protein 1-like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629620" w14:textId="529CE3D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433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260A37" w14:textId="67DD58D7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62A97D" w14:textId="31A6109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0CDB27" w14:textId="4AD82F1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D405098" w14:textId="6292D62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3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760A07F" w14:textId="362E5F6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7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0FA1AB4" w14:textId="2C0DAB1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59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5DF3AE4" w14:textId="236A24B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FE30BF3" w14:textId="3A0F6EA0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6B11C063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E1D71D9" w14:textId="7D13CA6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O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AA557D1" w14:textId="7B4919A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NADPH--cytochrome P450 reduct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26B96D" w14:textId="3E68F62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077754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A475E4" w14:textId="5BB806B7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4BB039" w14:textId="3DE67E6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B47968" w14:textId="4E8D4E0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CA290FA" w14:textId="1DF6428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5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3A0ACF3" w14:textId="0B61DC9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617AFEF" w14:textId="4457D67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59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5C52C81" w14:textId="78CB254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849320C" w14:textId="2462591B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14B819C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230E817D" w14:textId="6C0136C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LC26A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E8A650F" w14:textId="059E4AB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prestin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53E9B0" w14:textId="24A4A50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4051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38B485" w14:textId="5B5C860A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7212E7" w14:textId="078F0ED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4C17C9" w14:textId="163831F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7395B20" w14:textId="04E1492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4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E69C40C" w14:textId="51C09CD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A92F001" w14:textId="654D89A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57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20E2292" w14:textId="6AA658D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350E419" w14:textId="0AABA234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6D91D32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8B7DEB7" w14:textId="757A53C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FAS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0E7F04B" w14:textId="70ED87B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fatty acid synthase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FA3C11" w14:textId="637C196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196557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DF5BAD" w14:textId="2AE82904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CCCD4B" w14:textId="277A3DB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ECA118" w14:textId="179D94D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8ECF04E" w14:textId="1363679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4CBD153" w14:textId="6789551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A2A5A0E" w14:textId="1A91E8F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57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5CDC36C" w14:textId="6AA1FEA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1CED54A" w14:textId="63B320BC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DD7808F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241F28B" w14:textId="69FBC4D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YP3A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7026DC7" w14:textId="7ABBE95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ytochrome P450 A 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3A365F" w14:textId="15F46C8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89761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44CB82" w14:textId="5CF4457E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3FEA68" w14:textId="221AD36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1069C0" w14:textId="7A2E08E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4B5E003" w14:textId="5319C13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5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05FB732" w14:textId="1E15651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303C66A" w14:textId="35D5147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55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2DFB4C4" w14:textId="4A7E76D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B267806" w14:textId="70A1E1A1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1B67CB2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F6BA386" w14:textId="0D59E14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OX7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F6D20A5" w14:textId="4C249AD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ytochrome c oxidase subunit 7C, mitochondrial-like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8A5966" w14:textId="3355047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1043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94507C" w14:textId="5F994BAE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E061E3" w14:textId="16F9351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182E30" w14:textId="717790B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3B0B07E" w14:textId="12F8C8D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4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C6FAF70" w14:textId="6D3E288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3AA111D" w14:textId="04A60BB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55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E5F4C92" w14:textId="711BBCA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9093802" w14:textId="5021185A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3A41E9AF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0DA7594" w14:textId="20B00BD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YT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7DDA275" w14:textId="1CC2F41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synaptotagmin-1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AE3E5E" w14:textId="7E1B375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40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9B6A27" w14:textId="752844F9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441103" w14:textId="24EB024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4D9ECB" w14:textId="66C29D4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ED1B194" w14:textId="53189DE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7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D9660D1" w14:textId="726FBE4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D0D1B0E" w14:textId="43E4801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53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AD39591" w14:textId="3011DBD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21DBF55" w14:textId="382B0AB7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6CCE86CA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DAEB532" w14:textId="6646D8E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lastRenderedPageBreak/>
              <w:t>MRPS3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269F1BF" w14:textId="46FB3E1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S ribosomal protein S36, mitochondria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6BD0CE" w14:textId="2F8A49C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442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362CF5" w14:textId="673D4B6E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676D60" w14:textId="3583A9A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DBC274" w14:textId="170F6A3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0BFE063" w14:textId="4569B86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2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C1026BB" w14:textId="03D563F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2AABBEF" w14:textId="2C6925A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51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AF89E29" w14:textId="58D5EAC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ED858AC" w14:textId="219CCB35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1F761E95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A15D816" w14:textId="172C6DD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DV3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30FA2A0" w14:textId="1E7EDD2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rotein CDV3 homolo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DEBDC6" w14:textId="03F6C0F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66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23331E" w14:textId="2C5491A1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6CC5BD" w14:textId="43638A2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EAB435" w14:textId="5CB8E57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01044AC" w14:textId="3C490A5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B275838" w14:textId="591F415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F703F19" w14:textId="1F1B73B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51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0318B81" w14:textId="7B33E32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7C1C382" w14:textId="109EA35E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B34A9AB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17FF121" w14:textId="30EE103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FTH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4523EE6" w14:textId="37F0B0E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ferritin heavy chain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43FB70" w14:textId="27BF33C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41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11B128" w14:textId="6D3168E6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C63196" w14:textId="1B922E1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690A1B" w14:textId="51FE65B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0B573A4" w14:textId="279217D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6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C223F82" w14:textId="2AAA846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8EB2B67" w14:textId="6AA72F3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5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0ECEBB4" w14:textId="2ACA9D0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C1B37B4" w14:textId="39F800A5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1DB49189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E5DBE37" w14:textId="7A3D9C9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CUBE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D572D8D" w14:textId="28AE621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signal peptide, CUB domain, EGF-like 2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7B77E1" w14:textId="44F50C0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42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B2BDBE" w14:textId="07DA5670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25F50C" w14:textId="5E32B28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368ABA" w14:textId="59F77C1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574D259" w14:textId="0661890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DB64C77" w14:textId="66D1B9B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5A04A8C" w14:textId="16CF615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49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158A41E" w14:textId="2CD67D6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09CE2C7" w14:textId="3B96C698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591565A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333FF2D0" w14:textId="224D82B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LD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752E3D3" w14:textId="129BB97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lycine dehydrogenase</w:t>
            </w:r>
            <w:r w:rsidRPr="009C5EA0">
              <w:rPr>
                <w:rFonts w:ascii="宋体" w:hAnsi="宋体" w:hint="eastAsia"/>
                <w:kern w:val="0"/>
                <w:sz w:val="18"/>
                <w:szCs w:val="18"/>
              </w:rPr>
              <w:t>，</w:t>
            </w: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 mitochondrial precurs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FAF813" w14:textId="7B26B2B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35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0BA79A" w14:textId="16A20D71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29895B" w14:textId="61EA532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871A56" w14:textId="75842A3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C0A2A82" w14:textId="6A53C11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6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D0DB230" w14:textId="2A24669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2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179CA1B" w14:textId="5180FF7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49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84B5283" w14:textId="5CD4F95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CA94A3A" w14:textId="716EE754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D37A1C9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3AABF3E" w14:textId="46AD887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MYDG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87793CD" w14:textId="0A58F5F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uncharacterized protein LOC420161 precursor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6DF6FE" w14:textId="11E0586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75306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A927BF" w14:textId="66AB2055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668A14" w14:textId="4E04455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CBE3E0" w14:textId="14E4894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BF1F493" w14:textId="1E74040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5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C4069F7" w14:textId="63CB24B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E2E1C45" w14:textId="034D0FE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47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9FF6080" w14:textId="3E66B41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5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525FBBF" w14:textId="05183E57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31B69C49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2A4655DE" w14:textId="0E1C418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UQCRFS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758E1D0" w14:textId="6D09F10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ytochrome b-c1 complex subunit </w:t>
            </w: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Rieske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>, mitochondrial precurs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DBE34B" w14:textId="317009A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75248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ABA251" w14:textId="322F5EC1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7ED0BF" w14:textId="5E52DB1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1B08A0" w14:textId="2BABFE6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C26C8C7" w14:textId="004BE20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7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6F14E71" w14:textId="7A2BF9B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25AF7D9" w14:textId="0418D2E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46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6E345E1" w14:textId="475ED65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7FCA0ED" w14:textId="1C51577E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67091320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5965D7B" w14:textId="779643B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UGP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48D2408" w14:textId="5AB1374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hypothetical protein RCJMB04_8o6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AC1369" w14:textId="5BA33AD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31306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716814" w14:textId="20156150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B2A54C" w14:textId="6F4302A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7C533D" w14:textId="78CA345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6922419" w14:textId="0046956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4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F7FC43A" w14:textId="2EDE088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397A330" w14:textId="16FAE04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44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B5C322A" w14:textId="317B61A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AFD6B44" w14:textId="655E3DA6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14F132A4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22FA38A" w14:textId="6B6FFE6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POA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8A1DB12" w14:textId="4280250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apolipoprotein A-I preproprotein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5E17A1" w14:textId="4919C64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29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BD7061" w14:textId="7CD85CDE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8CFA80" w14:textId="136FB10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72E25A" w14:textId="3EE62CA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4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7629F70" w14:textId="1F4D0DB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83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D8B788F" w14:textId="6A130A2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A9CDCDD" w14:textId="7779659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4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ED1FF19" w14:textId="073C240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93442BD" w14:textId="293E30D4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60EDD90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430793A" w14:textId="51E3EF2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FM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2A749A9" w14:textId="305ACFF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elongation factor G, mitochondrial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C1BCF2" w14:textId="26E7EE1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0953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7A86FB" w14:textId="2AA5181C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98F06C" w14:textId="1A9AAF6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4C43A5" w14:textId="3B47FC5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ACBB8CE" w14:textId="53A7EA4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47D8296" w14:textId="6BD43FE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E07A6D5" w14:textId="48A42FA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43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6981A43" w14:textId="5DC5C08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43450DC" w14:textId="06773211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654F4216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3356CEC1" w14:textId="25C86CC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CSL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4469C41" w14:textId="1502B7E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long-chain-fatty-acid--CoA ligase 5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E530CC" w14:textId="24562B6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50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8DCB04" w14:textId="18CBEC61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B2282D" w14:textId="6238168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BC2A61" w14:textId="1CC562A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2B29185" w14:textId="5B67900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7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78583B0" w14:textId="2F0DBFE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819F81D" w14:textId="3D86D1F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4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7505011" w14:textId="78319F2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F1C8CB7" w14:textId="22B4BF98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0D7197C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2CA73EA1" w14:textId="0B26E4E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TOP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71A6AE6" w14:textId="6E27BAE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DNA topoisomerase 1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83CD2D" w14:textId="053ABD2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41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630619" w14:textId="3976B39E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EDC340" w14:textId="19D58E5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6843BE" w14:textId="30C16BB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1FBB388" w14:textId="074DADA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0232447" w14:textId="4A0BFAF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F337049" w14:textId="48A8D0D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41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3679F12" w14:textId="0F61B26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94E6DCC" w14:textId="32053C5C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4DDD9EB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6F94C83" w14:textId="0DE9585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NPEP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4F92CB6" w14:textId="4BEE969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aminopeptidase N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350F5E" w14:textId="1B13CCF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23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9B6D67" w14:textId="61A9E1DC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C0E39C" w14:textId="4D4AAA7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E88D52" w14:textId="447B30A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7825EBA" w14:textId="4506A68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8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F78F18A" w14:textId="2B2F486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DD73198" w14:textId="4FFA976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40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39674BB" w14:textId="5B9006E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E08DB9D" w14:textId="3F662270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42797EA5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DFDFBF0" w14:textId="4C43FDF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GSTA3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3B711DD" w14:textId="67723641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lutathione S-transfer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34FF82" w14:textId="239859C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91698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3B0F39" w14:textId="26B99617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C3ADE4" w14:textId="38BFC5E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F2AF70" w14:textId="3018D93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3412A97" w14:textId="4451A45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57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60BA099" w14:textId="0B1B630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71CDAD5" w14:textId="34B28B7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9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90401A3" w14:textId="409DF7A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9BF7F09" w14:textId="07319E54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53CAA07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9FC5BE1" w14:textId="1593B0E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CSF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15D9BB4" w14:textId="5DF5F36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cyl-CoA synthetase family member 2, mitochondria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2B47D8" w14:textId="3F8737F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0999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700243" w14:textId="417BDDFF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13812F" w14:textId="4800477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4FAE6E" w14:textId="4DC38E0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CE3A14D" w14:textId="622C99E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5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3B00406" w14:textId="64191A5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2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2976087" w14:textId="321388B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9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45EE8BE" w14:textId="3271A96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813A8BA" w14:textId="4D7CC017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3EAF64AB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3353D32B" w14:textId="45E20CD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PD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1D8DF94" w14:textId="0C148AA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-hydroxyphenylpyruvate dioxygen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060B21" w14:textId="0B18C32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98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E5CD13" w14:textId="50035A67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F934CE" w14:textId="2BAFF3D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6BBA0C" w14:textId="182A517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6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2CD37E6" w14:textId="2A839A8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1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5E64EB8" w14:textId="15CBAFD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F66AC5C" w14:textId="4224B40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9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0EEEBC8" w14:textId="151C295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8D857DC" w14:textId="746BE266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E33FDFA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9B5D47A" w14:textId="69D9486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ERPINB1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FA53CC9" w14:textId="4FBC9B0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Ovalbum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19DD84" w14:textId="119400B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292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53B30B" w14:textId="75EBFD30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089FA4" w14:textId="795D07A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E11212" w14:textId="00FC982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5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47F1EEC" w14:textId="7564A51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44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BD20A2A" w14:textId="311F512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3DCE391" w14:textId="1979481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8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C132AAE" w14:textId="5CCE9A8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65962E7" w14:textId="7D0B0B86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5C3F9776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BA3334B" w14:textId="2BC615C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LOC41566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EF3850F" w14:textId="693D738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uncharacterized oxidoreductase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446EDC" w14:textId="75865A9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81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5DC2AB" w14:textId="3E4E0415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01DE4F" w14:textId="51FF808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BA3B6A" w14:textId="51F1BDC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0862C9F" w14:textId="4209C71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55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66AA4CD" w14:textId="0C26C03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2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44152E4" w14:textId="45A93DD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7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915EFF0" w14:textId="08B774D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9A28E73" w14:textId="010969D8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D14C975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EA260DD" w14:textId="612E36D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lastRenderedPageBreak/>
              <w:t>RBP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66AAD58" w14:textId="44FBD3B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retinol-binding protein 4 precurs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88BF24" w14:textId="0BF5FC7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25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19AE6F" w14:textId="76E2DA56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459072" w14:textId="77DEFA2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C34121" w14:textId="4030373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EA64F0D" w14:textId="14C3DD2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9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D338B2D" w14:textId="3906F6C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D6F14F1" w14:textId="5B362E8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7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98321FD" w14:textId="48A48D2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6BBC8D7" w14:textId="6BC8A26E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D16F756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1814FD2" w14:textId="0B0C40D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NT5C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8DFD540" w14:textId="701F1FEF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ytosolic purine 5'-nucleotidase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04C74D" w14:textId="751912C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50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5EA0A7" w14:textId="5DF14490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45EBAE" w14:textId="0BE0290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6F30D9" w14:textId="319377F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EB1EF57" w14:textId="016D367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2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B37B5C5" w14:textId="55CE310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3452640" w14:textId="623B477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6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ED93D71" w14:textId="17324DF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F16E9E0" w14:textId="7FE5E879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3D9E7B16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51B8A96" w14:textId="321471C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SB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CA08F82" w14:textId="555EAB7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Sjogren syndrome antigen B (autoantigen La) isoform 1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AE412B" w14:textId="2BE43CC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024884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0711C0" w14:textId="6DFCB4F9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40A16F" w14:textId="12B7990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7DD905" w14:textId="2875D8F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0FB6969" w14:textId="4C1048A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3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807BDC2" w14:textId="27C003D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7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C07826F" w14:textId="0C60FCE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6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723B6B0" w14:textId="7FD38FB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0245A06" w14:textId="723D8991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8A6DCD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3E4CBD8" w14:textId="3DD3661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MCM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B6CD091" w14:textId="7200D8F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DNA replication licensing factor MCM5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8A463C" w14:textId="2590A70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75254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B53382" w14:textId="39642749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85AF2F" w14:textId="5243E56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9E7750" w14:textId="11C457A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A541EB8" w14:textId="3463036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3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82B267A" w14:textId="55862B3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A6FE18D" w14:textId="1734713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6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12C9FC9" w14:textId="51E8001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9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7FAB963" w14:textId="4C58DD55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3361CA6C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2473D238" w14:textId="082FD15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GM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A547036" w14:textId="2D7E805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hosphoglucomutase-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616E21" w14:textId="690EA15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72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CACFC5" w14:textId="71503343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915BA1" w14:textId="2CCB751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752FFD" w14:textId="1457046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0BEEA76" w14:textId="6950236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7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7355369" w14:textId="426C082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8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3CDB2DF" w14:textId="4581AE2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553DE24" w14:textId="1B034D9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D7DEFB6" w14:textId="68C53708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E258EE1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99F58A4" w14:textId="70DD142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DD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1186964" w14:textId="6C5C269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D-dopachrome decarboxyl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8FE4B1" w14:textId="26414EB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72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451917" w14:textId="32749C11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E074F0" w14:textId="3E9401C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F2FACC" w14:textId="4F14313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18C3543" w14:textId="54AFE3B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83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AE3F3F3" w14:textId="7AC0B9A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1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6129C5B" w14:textId="4EA010E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5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304FD70" w14:textId="6DB4DC2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17B9C3C" w14:textId="4E6EE8DC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4CD32030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1E7027D" w14:textId="0FE8235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OL18A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6574A75" w14:textId="57A10EF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ollagen, type XVIII, alpha 1 precursor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D02432" w14:textId="58C7AFF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37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098D1F" w14:textId="7FB72E5C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77BAF3" w14:textId="317A7B2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4BCA33" w14:textId="42D276A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C990321" w14:textId="1F1DEFE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6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51A0BE3" w14:textId="5A8A577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346E9E5" w14:textId="0849B66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4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287B548" w14:textId="0EE6C51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7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B4262BF" w14:textId="4624B882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60B59CB0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A86B35E" w14:textId="09C73E4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DSL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C9C067F" w14:textId="3BADD91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adenysuccinate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 ly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B21ED1" w14:textId="176E9F1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46951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54E1F6" w14:textId="09D97392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6D7063" w14:textId="76336F7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7D4D85" w14:textId="2E47463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E13D310" w14:textId="7F5DE26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56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994EE73" w14:textId="4FC47B1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18C58F7" w14:textId="3FB3E9C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4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03DD57E" w14:textId="741BE30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F3433D8" w14:textId="6CE2B500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12D4E753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3249071F" w14:textId="5046B94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ALR3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6A2FB6A" w14:textId="443E075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alreticulin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93F278" w14:textId="1AACAA2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1033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C99AB8" w14:textId="6D08D603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41565E" w14:textId="0707193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9B1F9B" w14:textId="3660259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7182D6A" w14:textId="218E989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5930683" w14:textId="76810CC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46DAE13" w14:textId="4FD34CE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4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EBBEA9D" w14:textId="7839753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A246F76" w14:textId="4F525CCD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6313236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CBB0C62" w14:textId="25BF09B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ATM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ED6CC09" w14:textId="2CE4011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Glycine </w:t>
            </w: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amidinotransferas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5E7D91" w14:textId="420A291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081914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03E6BC" w14:textId="1AD651FC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B7A9F1" w14:textId="2B13FE1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FF4EE7" w14:textId="3907DED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2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282D147" w14:textId="7DFCF58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FA37712" w14:textId="6C64664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7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D1BC50E" w14:textId="62B4A60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3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D6389EB" w14:textId="47516A1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EAEE26D" w14:textId="195F4275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1A1419A5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28600774" w14:textId="7685370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LC9A3R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70AABB6" w14:textId="6F9CEE0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Na(+)/H(+) exchange regulatory cofactor NHE-RF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6A0BEE" w14:textId="7265086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94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5886BF" w14:textId="2900C46B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362CB1" w14:textId="1D7C04B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5D844E" w14:textId="39CE34D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4A95D81" w14:textId="36CD7A0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9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0750E69" w14:textId="03CEAC7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5B67EE1" w14:textId="2ABC2AB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52E4212" w14:textId="0FBFE9F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AA9AB0E" w14:textId="507EFAF3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5B760233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0289574" w14:textId="326E16C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POH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FFA33B1" w14:textId="446D2D6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beta-2-glycoprotein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9E021D" w14:textId="2B73C97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0997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C3F345" w14:textId="1403EC04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5864A6" w14:textId="7582018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1A1231" w14:textId="1780D0F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138AC21" w14:textId="43DC52A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6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6304F06" w14:textId="765B340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6545547" w14:textId="23E87B5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2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C582BD4" w14:textId="28D171E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D965636" w14:textId="060AAF71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36CA7938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93F3B4A" w14:textId="62F9285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LC25A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9D25AC6" w14:textId="0B8D647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DP/ATP translocase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F1566A" w14:textId="4A54721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75301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8CFD58" w14:textId="24AA9B8D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DFF4D4" w14:textId="401E41F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C05D62" w14:textId="63D5A77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1CB2F86" w14:textId="1685D73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6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AEB06FD" w14:textId="279F580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577F38D" w14:textId="270059E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2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5C72151" w14:textId="53860BE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3560A00" w14:textId="58843320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1D47FC1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0991D4F" w14:textId="62AA3D0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CN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D060982" w14:textId="37F3E65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proliferating cell nuclear antigen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A7A7B4" w14:textId="22D7BB2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37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D9784F" w14:textId="49334EBC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E95953" w14:textId="5060696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148AE9" w14:textId="1DB8458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C21EA9A" w14:textId="414EF20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6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C320D9A" w14:textId="0CA6D42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740D04B" w14:textId="7726849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1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C83B71E" w14:textId="1BB937D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414ECFE" w14:textId="2BA05314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694011A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035BA6C" w14:textId="409FF88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TRAP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83D9AA1" w14:textId="540E8A8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erine-threonine kinase receptor-associated prote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61D15B" w14:textId="4CE5CA1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478007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A952BE" w14:textId="2687AFA6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D83630" w14:textId="3E6A497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A3B052" w14:textId="0E917C7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6B00E63" w14:textId="7E602B4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6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B24A236" w14:textId="4A694B6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76FDEF0" w14:textId="447DF3E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0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9C8778C" w14:textId="2F029DB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A9F3850" w14:textId="1269432F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11ED817B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9F31807" w14:textId="6B43236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YC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DED99E3" w14:textId="09B25BF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ytochrome c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356F08" w14:textId="1A7F176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4051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F17061" w14:textId="18B2A4BD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71176D" w14:textId="1866AEF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9C7071" w14:textId="36531E6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192493C" w14:textId="2DC366F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41066C0" w14:textId="3C51AEA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442B96E" w14:textId="24A61AD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30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ED0772A" w14:textId="1361036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E788E08" w14:textId="0BCC309B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06C7CE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F8D047A" w14:textId="337167E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KR1D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FF1B062" w14:textId="20ABC83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3-oxo-5-beta-steroid 4-dehydrogenase isoform 2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08874E" w14:textId="792D6BE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281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3B7DCD" w14:textId="5E9263E6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55D960" w14:textId="310F51B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80D852" w14:textId="33BD8C5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EF79C96" w14:textId="09BD3F9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50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C3F158A" w14:textId="3C3E66B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B2A0A1B" w14:textId="40F75DE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9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6D25F69" w14:textId="6CDA8EE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FA3226D" w14:textId="17A93D44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132D9B28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D0154F4" w14:textId="52A00B3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ROCK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7251212" w14:textId="60DBB2B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rho-associated protein kinase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331914" w14:textId="67651AD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136613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55D441" w14:textId="2CC3483A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BCA01A" w14:textId="5AB6B3A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56BACB" w14:textId="2E17250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F48E42C" w14:textId="48F42DB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A66516F" w14:textId="5A8AE42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24F0D47" w14:textId="1D60879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8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DBD4398" w14:textId="1B3F4FC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47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0D70026" w14:textId="66E4528B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5D703D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7A60FD7" w14:textId="603F82C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N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8BAA1CB" w14:textId="7F87DAEF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ypothetical protein RCJMB04_6o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DDB7CC" w14:textId="19E7053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600987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E0D8CA" w14:textId="4EBF5177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E98264" w14:textId="1CA5173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3C1B56" w14:textId="0477D89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BF16005" w14:textId="04BDFE1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4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5FD9F59" w14:textId="07CA7AC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DD6D2CE" w14:textId="7DD4C86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8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561E887" w14:textId="67192CB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8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82245A8" w14:textId="4BD69C0A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E61BEF1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4BC1A36" w14:textId="032D00C1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lastRenderedPageBreak/>
              <w:t>SULT1C3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F467D3B" w14:textId="7082ACC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ulfotransferase 1C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3F24B0" w14:textId="602B1EC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29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6F4F20" w14:textId="71483944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3B5AA3" w14:textId="7AC9CD6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10FB27" w14:textId="2AD9D13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A7FDC24" w14:textId="013D15D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1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62D03CD" w14:textId="1F7C66B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7F7CE8D" w14:textId="027CA95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8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8BBD376" w14:textId="0379121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8AC2059" w14:textId="56B79CEA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ABE6F22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6E6D766" w14:textId="5D0B97B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0E25891" w14:textId="20C7870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Histone H2A-III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6C9DD3" w14:textId="219482B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622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EF77E6" w14:textId="59689361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D7A100" w14:textId="1BEAE0B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484CF4" w14:textId="1CBB4BE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FBCD8D9" w14:textId="585AE58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46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AD7DD1E" w14:textId="32256B3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64A8B1D" w14:textId="608F667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7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4C78863" w14:textId="785AA74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5C8284A" w14:textId="48CFB2D8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13754573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6BA336F" w14:textId="630CEBE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OMMD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053F91F" w14:textId="01C2B1D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OMM domain-containing protein 6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890542" w14:textId="252C81E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291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9B9D81" w14:textId="3780791A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F62041" w14:textId="56B2A06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400E8B" w14:textId="1DC1687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87AB56C" w14:textId="1FD1622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3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68EE2A7" w14:textId="3EAFC34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299E23C" w14:textId="77E3EC8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7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488C8CC" w14:textId="7DF5366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9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E8C325E" w14:textId="43340A85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13035D5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4F605A7" w14:textId="3E845DB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F3B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D4385F9" w14:textId="770C27A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plicing factor 3B subunit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778509" w14:textId="285AC46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58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379379" w14:textId="3D2E8CCC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213D55" w14:textId="3DDC49F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3ABE71" w14:textId="470EA37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3A8E9B7" w14:textId="17A19CB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21AE447" w14:textId="2E05F0D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CB4469D" w14:textId="34F4880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7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B05F889" w14:textId="2414137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F1C7138" w14:textId="313AC326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B896C2C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18DE09A" w14:textId="365D4E4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OVALY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AEE64F0" w14:textId="349048C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ovalbumin-related protein Y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A321BB" w14:textId="1E454F2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73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51D4E8" w14:textId="63FAD9AB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61972D" w14:textId="297D660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F1A3D1" w14:textId="4AC05D3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826562E" w14:textId="50C4905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2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1C4E09A" w14:textId="1FE274D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8E94F22" w14:textId="4DA9DD2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6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98DA75C" w14:textId="089735E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A5A76B8" w14:textId="2BFCCDD8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BBFDCC2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207D396" w14:textId="1C719DE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KR1A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14D0838" w14:textId="4DC376D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alcohol dehydrogenase [NADP(+)]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41274E" w14:textId="5EB3F53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75296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8DC8CE" w14:textId="38D345A1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5D6F23" w14:textId="1C22F4A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7D6590" w14:textId="040F6E6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7AE029C" w14:textId="5F0A20F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7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9A6BE1D" w14:textId="229F26C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6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CD83527" w14:textId="4EA0717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6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D7BF21C" w14:textId="7C2DF11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703E6F4" w14:textId="0987F4A7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D6F252B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A84C834" w14:textId="3FC15BBF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RPL7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30168E7" w14:textId="77E9874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60S ribosomal protein L7a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22430D" w14:textId="54F68C6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21386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734175" w14:textId="1175F3EA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A30989" w14:textId="751B01F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B1930E" w14:textId="2827562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563421A" w14:textId="0820953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8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BEB93E5" w14:textId="65086B2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79597BA" w14:textId="0F0324F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6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0EA84C0" w14:textId="06ADC5E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FF38CD9" w14:textId="538D6B1B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5251075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BF1AF46" w14:textId="7352DC3F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RPL19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1DDE34D" w14:textId="4CD85D3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0S ribosomal protein L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65D6C4" w14:textId="237DCCD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63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ECF638" w14:textId="2C285296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AE9416" w14:textId="21F50F5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7416B8" w14:textId="515A8E6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29834BD" w14:textId="1A16647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4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42BEA5C" w14:textId="681992B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3CAB1FF" w14:textId="381E034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6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21B7706" w14:textId="7271306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2B216E5" w14:textId="7B5AEFA7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49778CC7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9F51400" w14:textId="6AA8CCD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RDX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A0D0004" w14:textId="68C6E84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eroxiredoxin-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C68641" w14:textId="31C926D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298368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191533" w14:textId="0CE49B91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4F1819" w14:textId="3930D4C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5C575D" w14:textId="215ECA1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D907448" w14:textId="4C7C270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2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9C9E4C5" w14:textId="51F3153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15A21B9" w14:textId="75826DC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6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9CC8CFA" w14:textId="27BA09A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7491355" w14:textId="2710A1C9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A1B3004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A609386" w14:textId="441B6141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AL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6083E5E" w14:textId="696ECE2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alreticul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4D68F2" w14:textId="5AE7C2A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49696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C01316" w14:textId="08244124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A9008C" w14:textId="71E3B0D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86AE44" w14:textId="4703C26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3D80B0C" w14:textId="7645E05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54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22C8283" w14:textId="71BBDA7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0979A12" w14:textId="4EB9136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6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2FE81DC" w14:textId="2D2AEA6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8C8CADC" w14:textId="626E6467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12BE0DA7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00DD7FA" w14:textId="400EA31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SPH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E237972" w14:textId="0C93F49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heat shock 105kDa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F6EC59" w14:textId="231A032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2280083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D5D551" w14:textId="37F84DB5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656D1A" w14:textId="4BC9DE5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174EC5" w14:textId="1A6465D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D35AA9E" w14:textId="18A28FB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6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EDF3B13" w14:textId="2F7121D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8.9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4EA3346" w14:textId="222B5F2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6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7BDE982" w14:textId="74EE9AF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4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BB3FB58" w14:textId="00BC8F64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EEF7143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201E795D" w14:textId="5CD59AB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COX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C22B961" w14:textId="099D187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peroxisomal acyl-coenzyme A oxidase 1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2E9AD9" w14:textId="6AC0D5E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57416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F76426" w14:textId="02DA4FF1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CA069C" w14:textId="0C39884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6C4B71" w14:textId="162EAAD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096ED71" w14:textId="175D0C2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9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91FD527" w14:textId="67A73F9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5410F7C" w14:textId="164068A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5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BFBEB79" w14:textId="3FFAAA9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A858295" w14:textId="0E6EAB30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38ACABC9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32D8D6BB" w14:textId="46AA057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SPA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3B29109" w14:textId="03A156F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78 </w:t>
            </w: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kDa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 glucose-regulated protein precursor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72DC97" w14:textId="5F92114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27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8549EC" w14:textId="01AEB36F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71BDFF" w14:textId="2626517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92C29F" w14:textId="2710E9A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3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440FF37" w14:textId="4EE1645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51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C8BB652" w14:textId="37D35D4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6DE63B8" w14:textId="42AE80C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5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CA47477" w14:textId="3B8F222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C14E547" w14:textId="7D1E9738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35F05C6E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3471370" w14:textId="199C4A1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RMT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8C18C39" w14:textId="1BD3FD4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hypothetical protein RCJMB04_14b8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2D4D0F" w14:textId="2EA9206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31328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F216EF" w14:textId="294C05ED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66AA8A" w14:textId="648C230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A93033" w14:textId="6F28736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8AAD39D" w14:textId="7DE0D2B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7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C852BFC" w14:textId="34FFD63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BF56FB7" w14:textId="55C92CC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5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1CB7B0D" w14:textId="21C7CEB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9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63C64B5" w14:textId="09524F6D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8A925B0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116B848" w14:textId="35BDAF4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IMPDH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FA89792" w14:textId="48F96CB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inosine-5'-monophosphate dehydrogenase 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CB87B8" w14:textId="23CB837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53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2262DA" w14:textId="51802D4C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372A34" w14:textId="3D56A31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5ABAAC" w14:textId="3FBC559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0B831A7" w14:textId="372C7BB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5558CFD" w14:textId="4091F61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E0E9E06" w14:textId="3A9B94F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1D13D66" w14:textId="7DADDCA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6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32D3723" w14:textId="11F70395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8EEB704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C17A108" w14:textId="4C5129F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EFHD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189B6C7" w14:textId="60C4DE5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EF-hand domain-containing protein D1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35C856" w14:textId="7B91E2F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25351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534F21" w14:textId="26BC8B73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0F6E31" w14:textId="2A3E885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033965" w14:textId="3C00D84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1BDD199" w14:textId="07760CD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5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A1EC8CC" w14:textId="56D8316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A0A41BC" w14:textId="3EED3D2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4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6887415" w14:textId="2E50B6A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BDA189A" w14:textId="697AD258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5A26E8AE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8F00405" w14:textId="27E458FB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SMD9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AD71F7D" w14:textId="7E3654F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26S proteasome non-ATPase regulatory subunit 9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DFD900" w14:textId="0565B7D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75251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949FA1" w14:textId="2A4B34C9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BCBA08" w14:textId="2234CFE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3996E1" w14:textId="5F186BF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A5E04A3" w14:textId="46F2D28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6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3E4C552" w14:textId="6C8338D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5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A72A80A" w14:textId="0127977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4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BA56BE3" w14:textId="66EAC60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4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428BEA6" w14:textId="57BB3EC0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44248A30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21B93726" w14:textId="4563330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C11ORF5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98581C6" w14:textId="09A86C6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chromosome 1 open reading frame, human C11orf54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D06204" w14:textId="1D5295D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714348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4D3288" w14:textId="044C03D9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9867A5" w14:textId="733C570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CCEF6B" w14:textId="6CE36E0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409CAD7" w14:textId="6C01BFB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6B77452" w14:textId="1A24A4F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6F63BF1" w14:textId="0AD9C80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4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F665155" w14:textId="5FDBEA7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34B2058" w14:textId="12BED856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4C2E15F6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8D63272" w14:textId="3E7E0D7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YVC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C5A258A" w14:textId="04D69CB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robable 2-ketogluconate reductase-like, partia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5F0F14" w14:textId="3846EB3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451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D233FB" w14:textId="13B9F1C0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20E321" w14:textId="5F7C0DA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B60C47" w14:textId="352443F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401EED7" w14:textId="4B4F359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9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9347464" w14:textId="38C7AEC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C61E257" w14:textId="5F8A039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234FE6B" w14:textId="4CB8307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6112E68" w14:textId="51271333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1661B74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F0D5177" w14:textId="6318758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lastRenderedPageBreak/>
              <w:t>ABA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CFB0690" w14:textId="3C627CE3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4-aminobutyrate aminotransferase, mitochondrial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37B554" w14:textId="295DE21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0981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342A62" w14:textId="11B6523D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4AEDC3" w14:textId="1A7D9A2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90047D" w14:textId="5F8F48D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6092785" w14:textId="16E96FC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83DF9AD" w14:textId="1472678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CA02BF4" w14:textId="03F9B8E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3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7C2FBC4" w14:textId="1E362A4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E417D06" w14:textId="1F0031B8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139D0609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5382DE5" w14:textId="6580307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RPS3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74594AB" w14:textId="01D0302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ribosomal protein S3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651BF2" w14:textId="2AD429B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292700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EDD2C1" w14:textId="28518B15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BB06A9" w14:textId="5B516C2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FB655A" w14:textId="5DB032D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A6BED03" w14:textId="4B9A83C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57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9705239" w14:textId="01BE027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50F2F25" w14:textId="717190A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3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290817E" w14:textId="2CC664E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CC4C3EC" w14:textId="521AD35B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3B0ED3F7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9FD3DD2" w14:textId="6A2B1C2E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RPLP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3395DC1" w14:textId="12E4ED8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60S acidic ribosomal protein P1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CEA55B" w14:textId="7379EFB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43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AA71A5" w14:textId="27EE5A36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D69BC2" w14:textId="7E07808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2252FF" w14:textId="00DB0D7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4D6BB3B" w14:textId="6E9F83B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CD9A1EC" w14:textId="788BD66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425AC41" w14:textId="27ACD5C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3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44E2B6E" w14:textId="2C93161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6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5E4F16F" w14:textId="21C2D9BB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6ADC4A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2E67DC0" w14:textId="4B2793F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ABPC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F73127B" w14:textId="4863DA3F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olyadenylate-binding protein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98C975" w14:textId="39B87E3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61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756000" w14:textId="75CF3AA7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F0B951" w14:textId="2A0A12B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021FB0" w14:textId="5F7D3F5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7864C72" w14:textId="62F4ABC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1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62FA361" w14:textId="5F6FA93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C9BA4B8" w14:textId="59BBA9B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3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A0AF0A7" w14:textId="0F6A287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0BEE6EC" w14:textId="76A05C43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A86C4EE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735EEBA0" w14:textId="0100652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EEF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B823D9B" w14:textId="0735A240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elongation factor 2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822D1C" w14:textId="2F9E284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24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098828" w14:textId="617AEAAA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B9191B" w14:textId="438961E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0511F4" w14:textId="087E7AF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7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C8E7BE7" w14:textId="773F521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52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1344AF4" w14:textId="533CC3F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7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E2C13D5" w14:textId="5D37FBD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3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C01BE21" w14:textId="47C5E1D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9E7BE92" w14:textId="0D74DFED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352509E7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F3D826D" w14:textId="57BF482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OGDH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5C170A2" w14:textId="603F33A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-oxoglutarate dehydrogenase, mitochondria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0AB306" w14:textId="73ADEF8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718972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829B2F" w14:textId="72C9ED2B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884824" w14:textId="479C8B9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4486D7" w14:textId="5BA3511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1F5A007" w14:textId="236B565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6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708EFAD" w14:textId="67DB55A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CDFB675" w14:textId="647143D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2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D6794F4" w14:textId="6844E2C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9C9FE13" w14:textId="35BCCB4E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22E0123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8F9A514" w14:textId="26D02F1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MRPL4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C3ED904" w14:textId="1BABC20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9S ribosomal protein L40, mitochondrial-lik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1845BF" w14:textId="273F484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99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387B51" w14:textId="41C3CAEB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DF9E7A" w14:textId="0F4C630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CF962C" w14:textId="007FCC3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0C0E663" w14:textId="41CA87E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37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353139E" w14:textId="11CBFFD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5248252" w14:textId="5A236B8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2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4A8492C" w14:textId="1BE19E6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6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70BFE77" w14:textId="3987506E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484A3EC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39EE5064" w14:textId="1725527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SHMT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68EDA69" w14:textId="0DD99C8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serine </w:t>
            </w: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hydroxymethyltransferase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, cytosolic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5D9C9A" w14:textId="70561C0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93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4D8B19" w14:textId="327E8C4B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DE1F0B" w14:textId="3BD8D90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599E45" w14:textId="090A11A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1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9199C86" w14:textId="6254B53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45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696AA40" w14:textId="66B8247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9.7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D0E56D5" w14:textId="415BD94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2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A25ED56" w14:textId="7BAA34E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C0EF2C8" w14:textId="4BBD6FA4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C6E0E9A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F91503A" w14:textId="3D70D70C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TPT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4BFA374" w14:textId="2CF6B37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translationally-controlled tumor protein homolog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EE5FA6" w14:textId="0F508AD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23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D83A38" w14:textId="1FEC32ED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3E6B29" w14:textId="436A847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A1BE43" w14:textId="686999C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00CFD4A" w14:textId="363E715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0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D5DB768" w14:textId="148EF9F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F51DB1B" w14:textId="4C1826A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2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24FA235" w14:textId="5590087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40E876C" w14:textId="11A2C795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0F731A1A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25332F05" w14:textId="2CCF51A2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AL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79F9D12" w14:textId="287B77A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istidine ammonia-ly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59959B" w14:textId="23AA76F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53833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CD1B85" w14:textId="5DA3DDFD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A5B0B5" w14:textId="72882C7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78EA92" w14:textId="6D1DDCB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FCB9C35" w14:textId="2DA9477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4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1348DCC" w14:textId="5226E11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8309E34" w14:textId="38951E4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2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C321B97" w14:textId="4BB80A4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9593C83" w14:textId="6E6EEFE6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1268DE2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DBD06E0" w14:textId="30F64DE8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TP5H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7BD9863" w14:textId="741780CA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ATP synthase subunit d, mitochondrial isoform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8C0613" w14:textId="44B4B87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0999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D1E742" w14:textId="6415D3CB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A1BF98" w14:textId="346B0AC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400448" w14:textId="0989740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EF124BB" w14:textId="7935BE9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75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41B0D54" w14:textId="1DDD4C3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CDAF881" w14:textId="4DC2D8F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2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77C2E0E" w14:textId="4709570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1FF839D" w14:textId="4C5CEB08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482194E3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C202A67" w14:textId="23B167E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 SV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907AB40" w14:textId="67ECB6A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istone H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419D6E" w14:textId="7F28106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219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413D01" w14:textId="3F0A93FD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CE4A78" w14:textId="13DC36E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0BC838" w14:textId="0232847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F0CD206" w14:textId="6710DFE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2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9E22D89" w14:textId="0D6AD23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4F9B643" w14:textId="560ED63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AD20BD8" w14:textId="123D57E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71D3FB3" w14:textId="5661CA73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5E9C75CC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B59A0A8" w14:textId="00A08AF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RPL18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8751EDA" w14:textId="29FF58B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60S ribosomal protein L18a, partial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2D7885" w14:textId="43FAD5B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276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7572A9" w14:textId="08E5E181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BCB042" w14:textId="7608D20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C2BF59" w14:textId="4B6D366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2339E56" w14:textId="37CDA0C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9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14E1D63" w14:textId="669DE06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CCA3821" w14:textId="51B802F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1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4D829AC" w14:textId="1B5705F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35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3C38399" w14:textId="748BAF36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54A2D156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335FFE8F" w14:textId="2DCDA17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LOC100859645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4B57990" w14:textId="44B7BC4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lutathione S-transferase-lik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0532F9" w14:textId="57BEC12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22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8153FE" w14:textId="4C054C23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8039CD" w14:textId="0246B96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363123" w14:textId="6E4454D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B07C003" w14:textId="4E78094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0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35E2B0D" w14:textId="6E0826A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EA66424" w14:textId="49BEDFC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1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05CB1CA" w14:textId="3A9BC7B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47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F1D5DC2" w14:textId="0549529C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73018624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0545C5CF" w14:textId="68F2D4B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LG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0C24973" w14:textId="46D6F9C6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lasminoge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88A3E9" w14:textId="4038E87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1180883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04E109" w14:textId="623BC8CB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39E35F" w14:textId="2A92F53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D489D3" w14:textId="62D697F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6B86D72" w14:textId="5D91067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3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C4B89C1" w14:textId="1FB30437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8F074B2" w14:textId="31B56FC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1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BB9CAB8" w14:textId="188EB95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2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1A2F0ED" w14:textId="3668ABA6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500497CD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1C840F50" w14:textId="688DDAD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TOMM70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14C29D6" w14:textId="25124F2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 xml:space="preserve">mitochondrial import receptor subunit TOM70 [Gallus </w:t>
            </w:r>
            <w:proofErr w:type="spellStart"/>
            <w:r w:rsidRPr="009C5EA0">
              <w:rPr>
                <w:rFonts w:eastAsia="等线"/>
                <w:kern w:val="0"/>
                <w:sz w:val="18"/>
                <w:szCs w:val="18"/>
              </w:rPr>
              <w:t>gallus</w:t>
            </w:r>
            <w:proofErr w:type="spellEnd"/>
            <w:r w:rsidRPr="009C5EA0">
              <w:rPr>
                <w:rFonts w:eastAsia="等线"/>
                <w:kern w:val="0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EDABF1" w14:textId="4A72DF6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07296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EA150C" w14:textId="33F195FD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360E55" w14:textId="5613D264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D0835C" w14:textId="517B2B1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E4C27E8" w14:textId="7D319068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3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AA3BC16" w14:textId="717DF1A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6735270" w14:textId="07AD321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12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12E603D" w14:textId="1A6892A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B2EDDEC" w14:textId="38CDC2EA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F7EAE5E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5B40710F" w14:textId="48BB6D1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MAN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23E2144" w14:textId="5954DC47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utative RNA-binding protein 15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8F1F38" w14:textId="2793703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3637384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AD884C" w14:textId="5E453224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52CD76" w14:textId="1FA17D7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A0F976" w14:textId="11566D9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28F1CA8" w14:textId="3BB7C26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38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74B0504" w14:textId="13AAB7C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40C35D6" w14:textId="175806A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1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37A12E3" w14:textId="270446EE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D332E28" w14:textId="6A21E184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45945866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29F40D1D" w14:textId="30D5629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RPS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2A7D785" w14:textId="0534FCD4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0S ribosomal protein S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03D5D1" w14:textId="5CD3F1A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614964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2E9E39" w14:textId="49EBA7E8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78CEBD" w14:textId="7095473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A0274A" w14:textId="29DB1F2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2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D101AD2" w14:textId="5647820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6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DE1DB6E" w14:textId="1053EC0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6CABEF70" w14:textId="7E91DBAB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B0D8BC8" w14:textId="3CA5323F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1B8474D" w14:textId="28856FEF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1E267E87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67100B9B" w14:textId="2223DD85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lastRenderedPageBreak/>
              <w:t>ERP29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D9A2F3E" w14:textId="54F60BE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endoplasmic reticulum resident protein 29 precurso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1359FB" w14:textId="7E33C641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444741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6FC0C9" w14:textId="234998F0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43A740" w14:textId="597CE34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741FFC" w14:textId="2727646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5FBE94E" w14:textId="2D43557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26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C321840" w14:textId="0B32FA8C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8D90A98" w14:textId="3DC27C70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0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49783DAA" w14:textId="692CBBA3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0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4E2716F" w14:textId="74274C14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  <w:tr w:rsidR="00037DE7" w:rsidRPr="005E593F" w14:paraId="255D9138" w14:textId="77777777" w:rsidTr="00BE5CF8">
        <w:trPr>
          <w:trHeight w:val="454"/>
        </w:trPr>
        <w:tc>
          <w:tcPr>
            <w:tcW w:w="1134" w:type="dxa"/>
            <w:shd w:val="clear" w:color="auto" w:fill="auto"/>
            <w:noWrap/>
            <w:vAlign w:val="center"/>
          </w:tcPr>
          <w:p w14:paraId="45D0B44B" w14:textId="229EA2BD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PSMD7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2A18460" w14:textId="3AD5EFB9" w:rsidR="00037DE7" w:rsidRPr="009C5EA0" w:rsidRDefault="00037DE7" w:rsidP="00037DE7">
            <w:pPr>
              <w:widowControl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hypothetical protein RCJMB04_7b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603CA1" w14:textId="3C5A557D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gi|531303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02B9BD" w14:textId="708E689C" w:rsidR="00037DE7" w:rsidRPr="009C5EA0" w:rsidRDefault="00037DE7" w:rsidP="00BE5CF8">
            <w:pPr>
              <w:widowControl/>
              <w:jc w:val="center"/>
              <w:rPr>
                <w:rFonts w:eastAsia="等线"/>
                <w:i/>
                <w:iCs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 xml:space="preserve">Gallus </w:t>
            </w:r>
            <w:proofErr w:type="spellStart"/>
            <w:r w:rsidRPr="009C5EA0">
              <w:rPr>
                <w:rFonts w:eastAsia="等线"/>
                <w:i/>
                <w:iCs/>
                <w:kern w:val="0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9C6BEA" w14:textId="22501E76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E4CB32" w14:textId="76AD5D05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A54192C" w14:textId="73D685F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15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756AF49" w14:textId="07DD7BF2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38F587E" w14:textId="56E89D19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1.20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D428C7F" w14:textId="34DFAC0A" w:rsidR="00037DE7" w:rsidRPr="009C5EA0" w:rsidRDefault="00037DE7" w:rsidP="00BE5CF8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9C5EA0">
              <w:rPr>
                <w:rFonts w:eastAsia="等线"/>
                <w:kern w:val="0"/>
                <w:sz w:val="18"/>
                <w:szCs w:val="18"/>
              </w:rPr>
              <w:t>0.01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D14E336" w14:textId="03D7BAF4" w:rsidR="00037DE7" w:rsidRPr="009C5EA0" w:rsidRDefault="00037DE7" w:rsidP="00BE5CF8">
            <w:pPr>
              <w:widowControl/>
              <w:jc w:val="center"/>
              <w:rPr>
                <w:rFonts w:ascii="等线" w:eastAsia="等线" w:hAnsi="等线" w:cs="宋体"/>
                <w:kern w:val="0"/>
                <w:sz w:val="18"/>
                <w:szCs w:val="18"/>
              </w:rPr>
            </w:pPr>
            <w:r w:rsidRPr="009C5EA0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>↑</w:t>
            </w:r>
          </w:p>
        </w:tc>
      </w:tr>
    </w:tbl>
    <w:p w14:paraId="6B573CD3" w14:textId="77777777" w:rsidR="00037DE7" w:rsidRPr="00385F23" w:rsidRDefault="00037DE7" w:rsidP="00037DE7">
      <w:pPr>
        <w:spacing w:line="360" w:lineRule="auto"/>
        <w:rPr>
          <w:szCs w:val="21"/>
        </w:rPr>
      </w:pPr>
      <w:r w:rsidRPr="00385F23">
        <w:rPr>
          <w:szCs w:val="21"/>
        </w:rPr>
        <w:t xml:space="preserve">Abbreviations: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Identity, Identity score of blast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Accession, Matched accession of blast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Description, Description of matched accession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); </w:t>
      </w:r>
      <w:proofErr w:type="spellStart"/>
      <w:r w:rsidRPr="00385F23">
        <w:rPr>
          <w:szCs w:val="21"/>
        </w:rPr>
        <w:t>Uniq_Pep_Num</w:t>
      </w:r>
      <w:proofErr w:type="spellEnd"/>
      <w:r w:rsidRPr="00385F23">
        <w:rPr>
          <w:szCs w:val="21"/>
        </w:rPr>
        <w:t xml:space="preserve">, Identified unique peptide number of protein; </w:t>
      </w:r>
      <w:proofErr w:type="spellStart"/>
      <w:r w:rsidRPr="00385F23">
        <w:rPr>
          <w:szCs w:val="21"/>
        </w:rPr>
        <w:t>Uniq_Spec_Num</w:t>
      </w:r>
      <w:proofErr w:type="spellEnd"/>
      <w:r w:rsidRPr="00385F23">
        <w:rPr>
          <w:szCs w:val="21"/>
        </w:rPr>
        <w:t>, Identified unique spectrum number of protein.</w:t>
      </w:r>
    </w:p>
    <w:p w14:paraId="10EB3589" w14:textId="379DA5A6" w:rsidR="00606E04" w:rsidRDefault="00037DE7" w:rsidP="00856634">
      <w:pPr>
        <w:spacing w:line="360" w:lineRule="auto"/>
        <w:rPr>
          <w:sz w:val="18"/>
          <w:szCs w:val="18"/>
        </w:rPr>
      </w:pPr>
      <w:r w:rsidRPr="005E65FC">
        <w:rPr>
          <w:b/>
          <w:bCs/>
          <w:color w:val="000000"/>
          <w:kern w:val="0"/>
          <w:szCs w:val="21"/>
          <w:vertAlign w:val="superscript"/>
        </w:rPr>
        <w:t xml:space="preserve"># </w:t>
      </w:r>
      <w:r w:rsidRPr="005E65FC">
        <w:t xml:space="preserve">compared </w:t>
      </w:r>
      <w:r>
        <w:t xml:space="preserve">with control group, </w:t>
      </w:r>
      <w:r w:rsidRPr="000768CF">
        <w:rPr>
          <w:color w:val="000000"/>
          <w:kern w:val="0"/>
          <w:szCs w:val="21"/>
        </w:rPr>
        <w:t>↑</w:t>
      </w:r>
      <w:r>
        <w:rPr>
          <w:color w:val="000000"/>
          <w:kern w:val="0"/>
          <w:szCs w:val="21"/>
        </w:rPr>
        <w:t xml:space="preserve"> indicated up-regulated; </w:t>
      </w:r>
      <w:r w:rsidRPr="000768CF">
        <w:rPr>
          <w:color w:val="000000"/>
          <w:kern w:val="0"/>
          <w:szCs w:val="21"/>
        </w:rPr>
        <w:t>↓</w:t>
      </w:r>
      <w:r>
        <w:rPr>
          <w:color w:val="000000"/>
          <w:kern w:val="0"/>
          <w:szCs w:val="21"/>
        </w:rPr>
        <w:t xml:space="preserve"> indicated down-regulated</w:t>
      </w:r>
      <w:r w:rsidRPr="00B8706F">
        <w:rPr>
          <w:sz w:val="18"/>
          <w:szCs w:val="18"/>
        </w:rPr>
        <w:t>.</w:t>
      </w:r>
    </w:p>
    <w:p w14:paraId="35E899B0" w14:textId="0FCF2E72" w:rsidR="00856634" w:rsidRPr="00856634" w:rsidRDefault="00856634" w:rsidP="00856634">
      <w:pPr>
        <w:spacing w:line="360" w:lineRule="auto"/>
        <w:rPr>
          <w:szCs w:val="21"/>
        </w:rPr>
      </w:pPr>
      <w:r w:rsidRPr="00856634">
        <w:rPr>
          <w:rFonts w:hint="eastAsia"/>
          <w:szCs w:val="21"/>
        </w:rPr>
        <w:t xml:space="preserve">Tendency: proteins expression changes at H1d than that at E19d in chicken embryo, </w:t>
      </w:r>
      <w:r w:rsidRPr="00856634">
        <w:rPr>
          <w:rFonts w:hint="eastAsia"/>
          <w:szCs w:val="21"/>
        </w:rPr>
        <w:t>↑</w:t>
      </w:r>
      <w:r w:rsidRPr="00856634">
        <w:rPr>
          <w:rFonts w:hint="eastAsia"/>
          <w:szCs w:val="21"/>
        </w:rPr>
        <w:t xml:space="preserve">indicated up-regulated; </w:t>
      </w:r>
      <w:r w:rsidRPr="00856634">
        <w:rPr>
          <w:rFonts w:hint="eastAsia"/>
          <w:szCs w:val="21"/>
        </w:rPr>
        <w:t>↓</w:t>
      </w:r>
      <w:r w:rsidRPr="00856634">
        <w:rPr>
          <w:rFonts w:hint="eastAsia"/>
          <w:szCs w:val="21"/>
        </w:rPr>
        <w:t>indicated down-regulated.</w:t>
      </w:r>
    </w:p>
    <w:sectPr w:rsidR="00856634" w:rsidRPr="00856634" w:rsidSect="00856634">
      <w:footerReference w:type="default" r:id="rId7"/>
      <w:pgSz w:w="16838" w:h="11906" w:orient="landscape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F3D876" w14:textId="77777777" w:rsidR="00A80149" w:rsidRDefault="00A80149" w:rsidP="00AB3694">
      <w:r>
        <w:separator/>
      </w:r>
    </w:p>
  </w:endnote>
  <w:endnote w:type="continuationSeparator" w:id="0">
    <w:p w14:paraId="50F218BD" w14:textId="77777777" w:rsidR="00A80149" w:rsidRDefault="00A80149" w:rsidP="00AB3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33559584"/>
      <w:docPartObj>
        <w:docPartGallery w:val="Page Numbers (Bottom of Page)"/>
        <w:docPartUnique/>
      </w:docPartObj>
    </w:sdtPr>
    <w:sdtEndPr/>
    <w:sdtContent>
      <w:p w14:paraId="670DC51A" w14:textId="586AB21B" w:rsidR="00D950D5" w:rsidRDefault="00D950D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3307" w:rsidRPr="00483307">
          <w:rPr>
            <w:noProof/>
            <w:lang w:val="zh-CN"/>
          </w:rPr>
          <w:t>1</w:t>
        </w:r>
        <w:r>
          <w:fldChar w:fldCharType="end"/>
        </w:r>
      </w:p>
    </w:sdtContent>
  </w:sdt>
  <w:p w14:paraId="164F71EE" w14:textId="77777777" w:rsidR="00D950D5" w:rsidRDefault="00D950D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A34733" w14:textId="77777777" w:rsidR="00A80149" w:rsidRDefault="00A80149" w:rsidP="00AB3694">
      <w:r>
        <w:separator/>
      </w:r>
    </w:p>
  </w:footnote>
  <w:footnote w:type="continuationSeparator" w:id="0">
    <w:p w14:paraId="69C3AC14" w14:textId="77777777" w:rsidR="00A80149" w:rsidRDefault="00A80149" w:rsidP="00AB3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EF3"/>
    <w:rsid w:val="00034C57"/>
    <w:rsid w:val="00037DE7"/>
    <w:rsid w:val="00040820"/>
    <w:rsid w:val="0007223E"/>
    <w:rsid w:val="00077BB6"/>
    <w:rsid w:val="000C7843"/>
    <w:rsid w:val="000D7E03"/>
    <w:rsid w:val="000E7052"/>
    <w:rsid w:val="001058F3"/>
    <w:rsid w:val="0012576A"/>
    <w:rsid w:val="00150C06"/>
    <w:rsid w:val="00156D5A"/>
    <w:rsid w:val="00171D92"/>
    <w:rsid w:val="00173DAA"/>
    <w:rsid w:val="001B5FD1"/>
    <w:rsid w:val="002008FB"/>
    <w:rsid w:val="0020121D"/>
    <w:rsid w:val="0020133A"/>
    <w:rsid w:val="002141A1"/>
    <w:rsid w:val="002200C9"/>
    <w:rsid w:val="00221380"/>
    <w:rsid w:val="00225061"/>
    <w:rsid w:val="00226FE1"/>
    <w:rsid w:val="00253594"/>
    <w:rsid w:val="00257E88"/>
    <w:rsid w:val="00262381"/>
    <w:rsid w:val="002B6606"/>
    <w:rsid w:val="002C57CA"/>
    <w:rsid w:val="002D72B5"/>
    <w:rsid w:val="002D7BB2"/>
    <w:rsid w:val="002E09DC"/>
    <w:rsid w:val="002E33F7"/>
    <w:rsid w:val="00324496"/>
    <w:rsid w:val="00333374"/>
    <w:rsid w:val="00351649"/>
    <w:rsid w:val="00363F32"/>
    <w:rsid w:val="00374B8A"/>
    <w:rsid w:val="00375A97"/>
    <w:rsid w:val="00385F23"/>
    <w:rsid w:val="003A161D"/>
    <w:rsid w:val="003A40A7"/>
    <w:rsid w:val="003A5685"/>
    <w:rsid w:val="003A7EDA"/>
    <w:rsid w:val="003B2DBF"/>
    <w:rsid w:val="003F6055"/>
    <w:rsid w:val="00402813"/>
    <w:rsid w:val="00402E33"/>
    <w:rsid w:val="00416C80"/>
    <w:rsid w:val="00430353"/>
    <w:rsid w:val="00442260"/>
    <w:rsid w:val="0044720F"/>
    <w:rsid w:val="00455DDA"/>
    <w:rsid w:val="00475722"/>
    <w:rsid w:val="00483307"/>
    <w:rsid w:val="0048578A"/>
    <w:rsid w:val="00486B40"/>
    <w:rsid w:val="0049078D"/>
    <w:rsid w:val="00490DB6"/>
    <w:rsid w:val="004A37B3"/>
    <w:rsid w:val="004A620C"/>
    <w:rsid w:val="004A629B"/>
    <w:rsid w:val="004E2899"/>
    <w:rsid w:val="00555698"/>
    <w:rsid w:val="005606C5"/>
    <w:rsid w:val="005835A4"/>
    <w:rsid w:val="005E2056"/>
    <w:rsid w:val="005F0DD2"/>
    <w:rsid w:val="00606E04"/>
    <w:rsid w:val="00622F06"/>
    <w:rsid w:val="0064429F"/>
    <w:rsid w:val="00662697"/>
    <w:rsid w:val="006638FD"/>
    <w:rsid w:val="00681621"/>
    <w:rsid w:val="00681C6B"/>
    <w:rsid w:val="006A4B5B"/>
    <w:rsid w:val="006A6BE5"/>
    <w:rsid w:val="006B5DCF"/>
    <w:rsid w:val="006B6B28"/>
    <w:rsid w:val="006C2AEA"/>
    <w:rsid w:val="006C5F8B"/>
    <w:rsid w:val="006F209D"/>
    <w:rsid w:val="006F4EB9"/>
    <w:rsid w:val="00711B5B"/>
    <w:rsid w:val="007124E6"/>
    <w:rsid w:val="00723CFD"/>
    <w:rsid w:val="00764C47"/>
    <w:rsid w:val="007B780B"/>
    <w:rsid w:val="007E2055"/>
    <w:rsid w:val="007E2D8B"/>
    <w:rsid w:val="007F571A"/>
    <w:rsid w:val="008142DD"/>
    <w:rsid w:val="00855CA8"/>
    <w:rsid w:val="00856634"/>
    <w:rsid w:val="00856A97"/>
    <w:rsid w:val="008B5195"/>
    <w:rsid w:val="008C1909"/>
    <w:rsid w:val="008C211C"/>
    <w:rsid w:val="00907556"/>
    <w:rsid w:val="0092581A"/>
    <w:rsid w:val="00970CF2"/>
    <w:rsid w:val="009978F0"/>
    <w:rsid w:val="009B0AE2"/>
    <w:rsid w:val="009C1B72"/>
    <w:rsid w:val="009C5EA0"/>
    <w:rsid w:val="009D22E2"/>
    <w:rsid w:val="009D5F97"/>
    <w:rsid w:val="00A117DB"/>
    <w:rsid w:val="00A14498"/>
    <w:rsid w:val="00A215F7"/>
    <w:rsid w:val="00A227B6"/>
    <w:rsid w:val="00A401E1"/>
    <w:rsid w:val="00A61B98"/>
    <w:rsid w:val="00A80149"/>
    <w:rsid w:val="00AB26B1"/>
    <w:rsid w:val="00AB3694"/>
    <w:rsid w:val="00AB539C"/>
    <w:rsid w:val="00AB6A26"/>
    <w:rsid w:val="00AC0BF2"/>
    <w:rsid w:val="00AF4F77"/>
    <w:rsid w:val="00B20CD4"/>
    <w:rsid w:val="00B345FF"/>
    <w:rsid w:val="00B536D3"/>
    <w:rsid w:val="00B7667A"/>
    <w:rsid w:val="00B8706F"/>
    <w:rsid w:val="00BA103C"/>
    <w:rsid w:val="00BA66D0"/>
    <w:rsid w:val="00BE3195"/>
    <w:rsid w:val="00BE5CF8"/>
    <w:rsid w:val="00BE624A"/>
    <w:rsid w:val="00BF1B38"/>
    <w:rsid w:val="00BF4A32"/>
    <w:rsid w:val="00C0317B"/>
    <w:rsid w:val="00C17979"/>
    <w:rsid w:val="00C46979"/>
    <w:rsid w:val="00C62D63"/>
    <w:rsid w:val="00C64209"/>
    <w:rsid w:val="00C646B3"/>
    <w:rsid w:val="00C84BF8"/>
    <w:rsid w:val="00CB36F5"/>
    <w:rsid w:val="00CE2AF4"/>
    <w:rsid w:val="00CF0439"/>
    <w:rsid w:val="00CF32AB"/>
    <w:rsid w:val="00D1137D"/>
    <w:rsid w:val="00D133CC"/>
    <w:rsid w:val="00D274E8"/>
    <w:rsid w:val="00D32F7D"/>
    <w:rsid w:val="00D55CDD"/>
    <w:rsid w:val="00D75F3B"/>
    <w:rsid w:val="00D94EF3"/>
    <w:rsid w:val="00D950D5"/>
    <w:rsid w:val="00DC327B"/>
    <w:rsid w:val="00DC5612"/>
    <w:rsid w:val="00DE0460"/>
    <w:rsid w:val="00E02272"/>
    <w:rsid w:val="00E339FB"/>
    <w:rsid w:val="00E7456C"/>
    <w:rsid w:val="00E80FE5"/>
    <w:rsid w:val="00EA4C9E"/>
    <w:rsid w:val="00EA630A"/>
    <w:rsid w:val="00EC3E4C"/>
    <w:rsid w:val="00EF44C2"/>
    <w:rsid w:val="00F30A7B"/>
    <w:rsid w:val="00F34714"/>
    <w:rsid w:val="00F548C1"/>
    <w:rsid w:val="00F6157E"/>
    <w:rsid w:val="00F71941"/>
    <w:rsid w:val="00F7339F"/>
    <w:rsid w:val="00F823E3"/>
    <w:rsid w:val="00FA6A4C"/>
    <w:rsid w:val="00FB7F3E"/>
    <w:rsid w:val="00FD42F9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8BCD2B"/>
  <w15:chartTrackingRefBased/>
  <w15:docId w15:val="{405306B8-3166-402B-B233-93006D0D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annotation subject" w:uiPriority="99"/>
    <w:lsdException w:name="No List" w:uiPriority="99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BA66D0"/>
    <w:rPr>
      <w:b/>
      <w:bCs/>
    </w:rPr>
  </w:style>
  <w:style w:type="paragraph" w:styleId="a4">
    <w:name w:val="header"/>
    <w:basedOn w:val="a"/>
    <w:link w:val="a5"/>
    <w:uiPriority w:val="99"/>
    <w:rsid w:val="00AB3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3694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AB3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3694"/>
    <w:rPr>
      <w:kern w:val="2"/>
      <w:sz w:val="18"/>
      <w:szCs w:val="18"/>
    </w:rPr>
  </w:style>
  <w:style w:type="paragraph" w:styleId="a8">
    <w:name w:val="Balloon Text"/>
    <w:basedOn w:val="a"/>
    <w:link w:val="a9"/>
    <w:uiPriority w:val="99"/>
    <w:rsid w:val="004E289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rsid w:val="004E2899"/>
    <w:rPr>
      <w:kern w:val="2"/>
      <w:sz w:val="18"/>
      <w:szCs w:val="18"/>
    </w:rPr>
  </w:style>
  <w:style w:type="character" w:styleId="aa">
    <w:name w:val="annotation reference"/>
    <w:basedOn w:val="a0"/>
    <w:uiPriority w:val="99"/>
    <w:rsid w:val="004E2899"/>
    <w:rPr>
      <w:sz w:val="21"/>
      <w:szCs w:val="21"/>
    </w:rPr>
  </w:style>
  <w:style w:type="paragraph" w:styleId="ab">
    <w:name w:val="annotation text"/>
    <w:basedOn w:val="a"/>
    <w:link w:val="ac"/>
    <w:uiPriority w:val="99"/>
    <w:rsid w:val="004E2899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4E2899"/>
    <w:rPr>
      <w:kern w:val="2"/>
      <w:sz w:val="21"/>
      <w:szCs w:val="24"/>
    </w:rPr>
  </w:style>
  <w:style w:type="paragraph" w:styleId="ad">
    <w:name w:val="annotation subject"/>
    <w:basedOn w:val="ab"/>
    <w:next w:val="ab"/>
    <w:link w:val="ae"/>
    <w:uiPriority w:val="99"/>
    <w:rsid w:val="004E2899"/>
    <w:rPr>
      <w:b/>
      <w:bCs/>
    </w:rPr>
  </w:style>
  <w:style w:type="character" w:customStyle="1" w:styleId="ae">
    <w:name w:val="批注主题 字符"/>
    <w:basedOn w:val="ac"/>
    <w:link w:val="ad"/>
    <w:uiPriority w:val="99"/>
    <w:rsid w:val="004E2899"/>
    <w:rPr>
      <w:b/>
      <w:bCs/>
      <w:kern w:val="2"/>
      <w:sz w:val="21"/>
      <w:szCs w:val="24"/>
    </w:rPr>
  </w:style>
  <w:style w:type="table" w:styleId="af">
    <w:name w:val="Table Grid"/>
    <w:basedOn w:val="a1"/>
    <w:rsid w:val="00072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A215F7"/>
    <w:rPr>
      <w:kern w:val="2"/>
      <w:sz w:val="21"/>
      <w:szCs w:val="24"/>
    </w:rPr>
  </w:style>
  <w:style w:type="table" w:styleId="2">
    <w:name w:val="Plain Table 2"/>
    <w:basedOn w:val="a1"/>
    <w:uiPriority w:val="42"/>
    <w:rsid w:val="00226F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226FE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1">
    <w:name w:val="line number"/>
    <w:basedOn w:val="a0"/>
    <w:uiPriority w:val="99"/>
    <w:rsid w:val="00402813"/>
  </w:style>
  <w:style w:type="paragraph" w:customStyle="1" w:styleId="20">
    <w:name w:val="正文2"/>
    <w:link w:val="2Char"/>
    <w:rsid w:val="003A161D"/>
    <w:pPr>
      <w:widowControl w:val="0"/>
      <w:jc w:val="both"/>
    </w:pPr>
    <w:rPr>
      <w:rFonts w:eastAsia="ヒラギノ角ゴ Pro W3"/>
      <w:color w:val="000000"/>
      <w:kern w:val="2"/>
      <w:sz w:val="21"/>
    </w:rPr>
  </w:style>
  <w:style w:type="character" w:customStyle="1" w:styleId="2Char">
    <w:name w:val="正文2 Char"/>
    <w:link w:val="20"/>
    <w:rsid w:val="003A161D"/>
    <w:rPr>
      <w:rFonts w:eastAsia="ヒラギノ角ゴ Pro W3"/>
      <w:color w:val="000000"/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3A161D"/>
    <w:pPr>
      <w:jc w:val="center"/>
    </w:pPr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Title0">
    <w:name w:val="EndNote Bibliography Title 字符"/>
    <w:basedOn w:val="2Char"/>
    <w:link w:val="EndNoteBibliographyTitle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0"/>
    <w:rsid w:val="003A161D"/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0">
    <w:name w:val="EndNote Bibliography 字符"/>
    <w:basedOn w:val="2Char"/>
    <w:link w:val="EndNoteBibliography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8AD4BD-D8B8-4F1D-A605-8D064BE35A0D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93A85-095E-456B-8022-259E21465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0</Pages>
  <Words>2425</Words>
  <Characters>13828</Characters>
  <Application>Microsoft Office Word</Application>
  <DocSecurity>0</DocSecurity>
  <Lines>115</Lines>
  <Paragraphs>32</Paragraphs>
  <ScaleCrop>false</ScaleCrop>
  <Company/>
  <LinksUpToDate>false</LinksUpToDate>
  <CharactersWithSpaces>1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Peng</dc:creator>
  <cp:keywords/>
  <dc:description/>
  <cp:lastModifiedBy>Mengling Peng</cp:lastModifiedBy>
  <cp:revision>16</cp:revision>
  <dcterms:created xsi:type="dcterms:W3CDTF">2017-05-19T02:57:00Z</dcterms:created>
  <dcterms:modified xsi:type="dcterms:W3CDTF">2017-08-12T13:16:00Z</dcterms:modified>
</cp:coreProperties>
</file>